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9B9C7" w14:textId="0C66E177" w:rsidR="00EF294F" w:rsidRPr="007A4669" w:rsidRDefault="00B8311D" w:rsidP="00EF294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  <w:bookmarkStart w:id="0" w:name="_GoBack"/>
      <w:proofErr w:type="gramStart"/>
      <w:r>
        <w:rPr>
          <w:rFonts w:ascii="Arial" w:eastAsia="MS PGothic" w:hAnsi="Arial" w:cs="Arial"/>
          <w:b/>
          <w:bCs/>
          <w:color w:val="000000"/>
          <w:kern w:val="0"/>
          <w:sz w:val="24"/>
          <w:szCs w:val="24"/>
        </w:rPr>
        <w:t>Supp</w:t>
      </w:r>
      <w:bookmarkEnd w:id="0"/>
      <w:r>
        <w:rPr>
          <w:rFonts w:ascii="Arial" w:eastAsia="MS PGothic" w:hAnsi="Arial" w:cs="Arial"/>
          <w:b/>
          <w:bCs/>
          <w:color w:val="000000"/>
          <w:kern w:val="0"/>
          <w:sz w:val="24"/>
          <w:szCs w:val="24"/>
        </w:rPr>
        <w:t xml:space="preserve">lementary </w:t>
      </w:r>
      <w:r w:rsidR="00EF294F" w:rsidRPr="002232C2">
        <w:rPr>
          <w:rFonts w:ascii="Arial" w:eastAsia="MS PGothic" w:hAnsi="Arial" w:cs="Arial"/>
          <w:b/>
          <w:bCs/>
          <w:color w:val="000000"/>
          <w:kern w:val="0"/>
          <w:sz w:val="24"/>
          <w:szCs w:val="24"/>
        </w:rPr>
        <w:t>Table 1</w:t>
      </w:r>
      <w:r w:rsidR="00EF294F" w:rsidRPr="007A4669">
        <w:rPr>
          <w:rFonts w:ascii="Arial" w:eastAsia="MS PGothic" w:hAnsi="Arial" w:cs="Arial"/>
          <w:color w:val="000000"/>
          <w:kern w:val="0"/>
          <w:sz w:val="24"/>
          <w:szCs w:val="24"/>
        </w:rPr>
        <w:t>.</w:t>
      </w:r>
      <w:proofErr w:type="gramEnd"/>
      <w:r w:rsidR="00EF294F" w:rsidRPr="007A4669">
        <w:rPr>
          <w:rFonts w:ascii="Arial" w:eastAsia="MS PGothic" w:hAnsi="Arial" w:cs="Arial"/>
          <w:color w:val="000000"/>
          <w:kern w:val="0"/>
          <w:sz w:val="24"/>
          <w:szCs w:val="24"/>
        </w:rPr>
        <w:t xml:space="preserve"> </w:t>
      </w:r>
      <w:r w:rsidR="00A44D5B">
        <w:rPr>
          <w:rFonts w:ascii="Arial" w:eastAsia="MS PGothic" w:hAnsi="Arial" w:cs="Arial"/>
          <w:color w:val="000000"/>
          <w:kern w:val="0"/>
          <w:sz w:val="24"/>
          <w:szCs w:val="24"/>
        </w:rPr>
        <w:t xml:space="preserve">Eligibility </w:t>
      </w:r>
      <w:r w:rsidR="00DE1F6B">
        <w:rPr>
          <w:rFonts w:ascii="Arial" w:eastAsia="MS PGothic" w:hAnsi="Arial" w:cs="Arial"/>
          <w:color w:val="000000"/>
          <w:kern w:val="0"/>
          <w:sz w:val="24"/>
          <w:szCs w:val="24"/>
        </w:rPr>
        <w:t xml:space="preserve">criteria </w:t>
      </w:r>
      <w:r w:rsidR="00A44D5B">
        <w:rPr>
          <w:rFonts w:ascii="Arial" w:eastAsia="MS PGothic" w:hAnsi="Arial" w:cs="Arial"/>
          <w:color w:val="000000"/>
          <w:kern w:val="0"/>
          <w:sz w:val="24"/>
          <w:szCs w:val="24"/>
        </w:rPr>
        <w:t>for steroid therapy</w:t>
      </w:r>
    </w:p>
    <w:tbl>
      <w:tblPr>
        <w:tblStyle w:val="TableGrid"/>
        <w:tblW w:w="1406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13831"/>
      </w:tblGrid>
      <w:tr w:rsidR="003D0F3F" w:rsidRPr="007A4669" w14:paraId="0B38E95F" w14:textId="77777777" w:rsidTr="003D0F3F">
        <w:tc>
          <w:tcPr>
            <w:tcW w:w="14067" w:type="dxa"/>
            <w:gridSpan w:val="2"/>
            <w:tcBorders>
              <w:top w:val="single" w:sz="4" w:space="0" w:color="auto"/>
            </w:tcBorders>
            <w:vAlign w:val="center"/>
          </w:tcPr>
          <w:p w14:paraId="6B829271" w14:textId="4B539BD9" w:rsidR="003D0F3F" w:rsidRPr="007A4669" w:rsidRDefault="00BC2AEF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IC/BPS s</w:t>
            </w:r>
            <w:r w:rsidR="00DE1F6B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ymptom</w:t>
            </w:r>
            <w:r w:rsidR="00EC504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recurrence</w:t>
            </w:r>
          </w:p>
        </w:tc>
      </w:tr>
      <w:tr w:rsidR="003D0F3F" w:rsidRPr="007A4669" w14:paraId="2E8850AC" w14:textId="77777777" w:rsidTr="003D0F3F">
        <w:tc>
          <w:tcPr>
            <w:tcW w:w="236" w:type="dxa"/>
            <w:vAlign w:val="center"/>
          </w:tcPr>
          <w:p w14:paraId="36213B32" w14:textId="40768FDC" w:rsidR="003D0F3F" w:rsidRPr="007A4669" w:rsidRDefault="003D0F3F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02D1326E" w14:textId="391FC511" w:rsidR="002B7A83" w:rsidRPr="007A4669" w:rsidRDefault="003D0F3F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atients with IC/BPS with Hunner lesions previously treated </w:t>
            </w:r>
            <w:r w:rsidR="002B7A83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two times or more 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with</w:t>
            </w:r>
            <w:r w:rsidR="00B8311D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electrocautery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of </w:t>
            </w:r>
            <w:r w:rsidR="00B8311D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Hunner 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lesions</w:t>
            </w:r>
            <w:r w:rsidR="002B7A83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104EF2" w:rsidRPr="007A4669" w14:paraId="3144AF62" w14:textId="77777777" w:rsidTr="003D0F3F">
        <w:tc>
          <w:tcPr>
            <w:tcW w:w="236" w:type="dxa"/>
            <w:vAlign w:val="center"/>
          </w:tcPr>
          <w:p w14:paraId="50BD657B" w14:textId="77777777" w:rsidR="00104EF2" w:rsidRPr="007A4669" w:rsidRDefault="00104EF2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0CEB1300" w14:textId="1555A7BA" w:rsidR="00104EF2" w:rsidRDefault="00104EF2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ecurrence after the la</w:t>
            </w:r>
            <w:r w:rsidR="00F94B5A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st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D34AAD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electrocautery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of </w:t>
            </w:r>
            <w:r w:rsidR="00813CC8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Hunner 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lesions</w:t>
            </w:r>
            <w:r w:rsidR="002C4CE6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with bladder hydrodistension</w:t>
            </w:r>
            <w:r w:rsidR="00B8311D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or intravesical DMSO treatment</w:t>
            </w:r>
          </w:p>
        </w:tc>
      </w:tr>
      <w:tr w:rsidR="003D0F3F" w:rsidRPr="007A4669" w14:paraId="2B2C9BE4" w14:textId="77777777" w:rsidTr="003D0F3F">
        <w:tc>
          <w:tcPr>
            <w:tcW w:w="236" w:type="dxa"/>
            <w:vAlign w:val="center"/>
          </w:tcPr>
          <w:p w14:paraId="0D4C279C" w14:textId="5E1F39D6" w:rsidR="003D0F3F" w:rsidRPr="007A4669" w:rsidRDefault="003D0F3F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168FF166" w14:textId="67C22C24" w:rsidR="003D0F3F" w:rsidRPr="007A4669" w:rsidRDefault="00104EF2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104EF2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O’Leary-Sant Interstitial Cystitis Symptom and Problem Index </w:t>
            </w:r>
            <w:r w:rsidR="005C5CCD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scores </w:t>
            </w:r>
            <w:r w:rsidRPr="00104EF2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≥ 6 and 6, respectively</w:t>
            </w:r>
          </w:p>
        </w:tc>
      </w:tr>
      <w:tr w:rsidR="003D0F3F" w:rsidRPr="007A4669" w14:paraId="594E9021" w14:textId="77777777" w:rsidTr="003D0F3F">
        <w:tc>
          <w:tcPr>
            <w:tcW w:w="236" w:type="dxa"/>
            <w:vAlign w:val="center"/>
          </w:tcPr>
          <w:p w14:paraId="3BB936F4" w14:textId="18C6FB85" w:rsidR="003D0F3F" w:rsidRDefault="003D0F3F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3B12BFA2" w14:textId="5687DECE" w:rsidR="003D0F3F" w:rsidRPr="007A4669" w:rsidRDefault="00B8311D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P</w:t>
            </w:r>
            <w:r w:rsidR="00104EF2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ain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intensity</w:t>
            </w:r>
            <w:r w:rsidR="00D544E7" w:rsidRPr="003A45C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="00104EF2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04EF2" w:rsidRPr="00104EF2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≥ </w:t>
            </w:r>
            <w:r w:rsidR="00D544E7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4</w:t>
            </w:r>
            <w:r w:rsidR="005C5CC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C5CCD" w:rsidRPr="007A4669" w14:paraId="7125B45C" w14:textId="77777777" w:rsidTr="003D0F3F">
        <w:tc>
          <w:tcPr>
            <w:tcW w:w="236" w:type="dxa"/>
            <w:vAlign w:val="center"/>
          </w:tcPr>
          <w:p w14:paraId="53A02504" w14:textId="77777777" w:rsidR="005C5CCD" w:rsidRDefault="005C5CCD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41B8FF44" w14:textId="373962B6" w:rsidR="005C5CCD" w:rsidRDefault="005C5CCD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lobal response a</w:t>
            </w:r>
            <w:r w:rsidR="00952409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ssessment</w:t>
            </w:r>
            <w:r w:rsidR="003F4F55" w:rsidRPr="003F4F55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  <w:r w:rsidR="006B6092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A20EE1" w:rsidRPr="00A20EE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≤ -1</w:t>
            </w:r>
            <w:r w:rsidR="00A20EE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47605" w:rsidRPr="007A4669" w14:paraId="6CC0033F" w14:textId="77777777" w:rsidTr="00206E21">
        <w:tc>
          <w:tcPr>
            <w:tcW w:w="14067" w:type="dxa"/>
            <w:gridSpan w:val="2"/>
            <w:vAlign w:val="center"/>
          </w:tcPr>
          <w:p w14:paraId="4613480D" w14:textId="0C45E522" w:rsidR="00A47605" w:rsidRDefault="00A47605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omorbid conditions</w:t>
            </w:r>
          </w:p>
        </w:tc>
      </w:tr>
      <w:tr w:rsidR="003D0F3F" w:rsidRPr="007A4669" w14:paraId="56E80FDC" w14:textId="77777777" w:rsidTr="003D0F3F">
        <w:tc>
          <w:tcPr>
            <w:tcW w:w="236" w:type="dxa"/>
            <w:vAlign w:val="center"/>
          </w:tcPr>
          <w:p w14:paraId="6B3147DE" w14:textId="6048DD38" w:rsidR="003D0F3F" w:rsidRPr="007A4669" w:rsidRDefault="003D0F3F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57F46C35" w14:textId="627CE4C2" w:rsidR="003D0F3F" w:rsidRPr="007A4669" w:rsidRDefault="00104EF2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egative for pregnancy</w:t>
            </w:r>
          </w:p>
        </w:tc>
      </w:tr>
      <w:tr w:rsidR="00104EF2" w:rsidRPr="007A4669" w14:paraId="3AB5A14D" w14:textId="77777777" w:rsidTr="003D0F3F">
        <w:tc>
          <w:tcPr>
            <w:tcW w:w="236" w:type="dxa"/>
            <w:vAlign w:val="center"/>
          </w:tcPr>
          <w:p w14:paraId="681ECD40" w14:textId="77777777" w:rsidR="00104EF2" w:rsidRPr="007A4669" w:rsidRDefault="00104EF2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00B4FF5F" w14:textId="12C06E01" w:rsidR="00104EF2" w:rsidRDefault="001648BA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egative for Treponema pallidum</w:t>
            </w:r>
            <w:r w:rsidR="00983ECB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and hepatitis B, hepatitis C, and HI</w:t>
            </w:r>
            <w:r w:rsidR="00983ECB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virus serology</w:t>
            </w:r>
          </w:p>
        </w:tc>
      </w:tr>
      <w:tr w:rsidR="00104EF2" w:rsidRPr="007A4669" w14:paraId="058FF92E" w14:textId="77777777" w:rsidTr="003D0F3F">
        <w:tc>
          <w:tcPr>
            <w:tcW w:w="236" w:type="dxa"/>
            <w:vAlign w:val="center"/>
          </w:tcPr>
          <w:p w14:paraId="7EBF2B13" w14:textId="77777777" w:rsidR="00104EF2" w:rsidRPr="007A4669" w:rsidRDefault="00104EF2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06E47603" w14:textId="286E7DDF" w:rsidR="00104EF2" w:rsidRPr="001648BA" w:rsidRDefault="001648BA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No history of </w:t>
            </w:r>
            <w:r w:rsidR="00B42A86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genital herpes, 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any cancer, diabetes, </w:t>
            </w:r>
            <w:r w:rsidR="003166F5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hypertension, 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tuberculosis, </w:t>
            </w:r>
            <w:r w:rsidR="003B63C8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invasive fungal </w:t>
            </w:r>
            <w:r w:rsidR="00C32A9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infection,</w:t>
            </w:r>
            <w:r w:rsidR="003166F5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untreated cataract, glaucoma, </w:t>
            </w:r>
            <w:r w:rsidR="00637B8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arterial thrombosis, </w:t>
            </w:r>
            <w:r w:rsidR="00B42A86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and 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human immunodeficiency disease</w:t>
            </w:r>
          </w:p>
        </w:tc>
      </w:tr>
      <w:tr w:rsidR="00B16401" w:rsidRPr="007A4669" w14:paraId="3E6DCD86" w14:textId="77777777" w:rsidTr="00223ACC">
        <w:tc>
          <w:tcPr>
            <w:tcW w:w="14067" w:type="dxa"/>
            <w:gridSpan w:val="2"/>
            <w:vAlign w:val="center"/>
          </w:tcPr>
          <w:p w14:paraId="5A4FB208" w14:textId="1B7B7303" w:rsidR="00B16401" w:rsidRDefault="00B16401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lood test and urinary analysis</w:t>
            </w:r>
          </w:p>
        </w:tc>
      </w:tr>
      <w:tr w:rsidR="001648BA" w:rsidRPr="007A4669" w14:paraId="51ABE285" w14:textId="77777777" w:rsidTr="003D0F3F">
        <w:tc>
          <w:tcPr>
            <w:tcW w:w="236" w:type="dxa"/>
            <w:vAlign w:val="center"/>
          </w:tcPr>
          <w:p w14:paraId="30CF0852" w14:textId="77777777" w:rsidR="001648BA" w:rsidRPr="007A4669" w:rsidRDefault="001648BA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117F09E9" w14:textId="2B568486" w:rsidR="001648BA" w:rsidRPr="001648BA" w:rsidRDefault="003166F5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Normal </w:t>
            </w:r>
            <w:r w:rsidR="0022523C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serum </w:t>
            </w:r>
            <w:r w:rsidR="00B42A86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complete blood count, </w:t>
            </w:r>
            <w:r w:rsidR="005B7BD3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elect</w:t>
            </w:r>
            <w:r w:rsidR="0022523C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rolytes, </w:t>
            </w:r>
            <w:r w:rsidR="00B42A86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renal</w:t>
            </w:r>
            <w:r w:rsidR="00A44D5B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function (creatinine and blood urea nitrogen),</w:t>
            </w:r>
            <w:r w:rsidR="00B42A86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A44D5B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hepatobiliary enzymes, and hemoglobin A1c</w:t>
            </w:r>
            <w:r w:rsidR="0022523C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B16401" w:rsidRPr="007A4669" w14:paraId="67055760" w14:textId="77777777" w:rsidTr="003D0F3F">
        <w:tc>
          <w:tcPr>
            <w:tcW w:w="236" w:type="dxa"/>
            <w:vAlign w:val="center"/>
          </w:tcPr>
          <w:p w14:paraId="1E11514E" w14:textId="77777777" w:rsidR="00B16401" w:rsidRPr="007A4669" w:rsidRDefault="00B16401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1968DD7A" w14:textId="6D18A5DE" w:rsidR="00B16401" w:rsidRDefault="00B16401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egative for urine culture and no symptomatic urinary tract infection</w:t>
            </w:r>
          </w:p>
        </w:tc>
      </w:tr>
      <w:tr w:rsidR="008536C5" w:rsidRPr="007A4669" w14:paraId="7B81BA77" w14:textId="77777777" w:rsidTr="006F39DE">
        <w:tc>
          <w:tcPr>
            <w:tcW w:w="14067" w:type="dxa"/>
            <w:gridSpan w:val="2"/>
            <w:vAlign w:val="center"/>
          </w:tcPr>
          <w:p w14:paraId="347805C2" w14:textId="311A15C2" w:rsidR="008536C5" w:rsidRDefault="008536C5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Histology</w:t>
            </w:r>
            <w:r w:rsidR="008D0E5D" w:rsidRPr="00166387">
              <w:rPr>
                <w:rFonts w:ascii="Arial" w:eastAsia="MS PGothic" w:hAnsi="Arial" w:cs="Arial"/>
                <w:color w:val="FF0000"/>
                <w:kern w:val="0"/>
                <w:sz w:val="24"/>
                <w:szCs w:val="24"/>
                <w:vertAlign w:val="superscript"/>
              </w:rPr>
              <w:t>¶</w:t>
            </w:r>
            <w:r w:rsidR="003A45CE" w:rsidRPr="003A45C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: Evidence of chronic inflammatory changes </w:t>
            </w:r>
            <w:r w:rsidR="003C7D70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compatible to the HIC bladder</w:t>
            </w:r>
          </w:p>
        </w:tc>
      </w:tr>
      <w:tr w:rsidR="00E335B2" w:rsidRPr="007A4669" w14:paraId="7233A6E6" w14:textId="77777777" w:rsidTr="00E335B2">
        <w:tc>
          <w:tcPr>
            <w:tcW w:w="236" w:type="dxa"/>
            <w:vAlign w:val="center"/>
          </w:tcPr>
          <w:p w14:paraId="03B35EDE" w14:textId="77777777" w:rsidR="00E335B2" w:rsidRDefault="00E335B2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0BE52E73" w14:textId="163F39BF" w:rsidR="00E335B2" w:rsidRDefault="003C7D70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Presence of i</w:t>
            </w:r>
            <w:r w:rsidR="00B12932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nflammatory infil</w:t>
            </w:r>
            <w:r w:rsidR="002010A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trates predominantly composed by </w:t>
            </w:r>
            <w:r w:rsidR="00315A04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lymphoplasmacytic cells outnumbering granulocytes</w:t>
            </w:r>
          </w:p>
        </w:tc>
      </w:tr>
      <w:tr w:rsidR="0059107C" w:rsidRPr="007A4669" w14:paraId="723E4FF3" w14:textId="77777777" w:rsidTr="00E335B2">
        <w:tc>
          <w:tcPr>
            <w:tcW w:w="236" w:type="dxa"/>
            <w:vAlign w:val="center"/>
          </w:tcPr>
          <w:p w14:paraId="7EDC5660" w14:textId="77777777" w:rsidR="0059107C" w:rsidRDefault="0059107C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65EA8D5F" w14:textId="4260BEEB" w:rsidR="0059107C" w:rsidRDefault="001D2696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FF0000"/>
                <w:kern w:val="0"/>
                <w:sz w:val="24"/>
                <w:szCs w:val="24"/>
              </w:rPr>
              <w:t>Presence of f</w:t>
            </w:r>
            <w:r w:rsidR="0059107C" w:rsidRPr="00A31247">
              <w:rPr>
                <w:rFonts w:ascii="Arial" w:eastAsia="MS PGothic" w:hAnsi="Arial" w:cs="Arial"/>
                <w:color w:val="FF0000"/>
                <w:kern w:val="0"/>
                <w:sz w:val="24"/>
                <w:szCs w:val="24"/>
              </w:rPr>
              <w:t>requent</w:t>
            </w:r>
            <w:r w:rsidR="00220394">
              <w:rPr>
                <w:rFonts w:ascii="Arial" w:eastAsia="MS PGothic" w:hAnsi="Arial" w:cs="Arial"/>
                <w:color w:val="FF0000"/>
                <w:kern w:val="0"/>
                <w:sz w:val="24"/>
                <w:szCs w:val="24"/>
              </w:rPr>
              <w:t xml:space="preserve"> formation of </w:t>
            </w:r>
            <w:r w:rsidR="0059107C" w:rsidRPr="00A31247">
              <w:rPr>
                <w:rFonts w:ascii="Arial" w:eastAsia="MS PGothic" w:hAnsi="Arial" w:cs="Arial"/>
                <w:color w:val="FF0000"/>
                <w:kern w:val="0"/>
                <w:sz w:val="24"/>
                <w:szCs w:val="24"/>
              </w:rPr>
              <w:t>lymph follicles/aggregates</w:t>
            </w:r>
            <w:r w:rsidR="00A31247" w:rsidRPr="00A31247">
              <w:rPr>
                <w:rFonts w:ascii="Arial" w:eastAsia="MS PGothic" w:hAnsi="Arial" w:cs="Arial"/>
                <w:color w:val="FF0000"/>
                <w:kern w:val="0"/>
                <w:sz w:val="24"/>
                <w:szCs w:val="24"/>
              </w:rPr>
              <w:t xml:space="preserve"> in the subepithelial layer</w:t>
            </w:r>
          </w:p>
        </w:tc>
      </w:tr>
      <w:tr w:rsidR="00104EF2" w:rsidRPr="007A4669" w14:paraId="6FDAC942" w14:textId="77777777" w:rsidTr="00974227">
        <w:tc>
          <w:tcPr>
            <w:tcW w:w="236" w:type="dxa"/>
            <w:vAlign w:val="center"/>
          </w:tcPr>
          <w:p w14:paraId="1E47FCE6" w14:textId="77777777" w:rsidR="00104EF2" w:rsidRPr="007A4669" w:rsidRDefault="00104EF2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vAlign w:val="center"/>
          </w:tcPr>
          <w:p w14:paraId="4ABDD680" w14:textId="2AA90094" w:rsidR="00104EF2" w:rsidRDefault="003C7D70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Presence of s</w:t>
            </w:r>
            <w:r w:rsidR="00BC4B68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tromal edema</w:t>
            </w:r>
            <w:r w:rsidR="003A45C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,</w:t>
            </w:r>
            <w:r w:rsidR="00BC4B68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fibrosis,</w:t>
            </w:r>
            <w:r w:rsidR="003A45C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D544E7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and </w:t>
            </w:r>
            <w:r w:rsidR="003A45C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hyperemia</w:t>
            </w:r>
            <w:r w:rsidR="00BC4B68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536C5" w:rsidRPr="007A4669" w14:paraId="79169D3C" w14:textId="77777777" w:rsidTr="00974227"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96C794E" w14:textId="77777777" w:rsidR="008536C5" w:rsidRPr="007A4669" w:rsidRDefault="008536C5" w:rsidP="003D0F3F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1" w:type="dxa"/>
            <w:tcBorders>
              <w:bottom w:val="single" w:sz="4" w:space="0" w:color="auto"/>
            </w:tcBorders>
            <w:vAlign w:val="center"/>
          </w:tcPr>
          <w:p w14:paraId="41767942" w14:textId="4F928B93" w:rsidR="008536C5" w:rsidRDefault="003C7D70" w:rsidP="00104EF2">
            <w:pPr>
              <w:autoSpaceDE w:val="0"/>
              <w:autoSpaceDN w:val="0"/>
              <w:adjustRightInd w:val="0"/>
              <w:snapToGrid w:val="0"/>
              <w:spacing w:line="480" w:lineRule="exact"/>
              <w:ind w:rightChars="-14" w:right="-29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Presence of e</w:t>
            </w:r>
            <w:r w:rsidR="00F35D67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pithelial denudation</w:t>
            </w:r>
          </w:p>
        </w:tc>
      </w:tr>
    </w:tbl>
    <w:p w14:paraId="32444E02" w14:textId="39966BB4" w:rsidR="008D5AE3" w:rsidRDefault="00D34AAD" w:rsidP="00EF294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  <w:r w:rsidRPr="00063182">
        <w:rPr>
          <w:rFonts w:ascii="Arial" w:eastAsia="MS PGothic" w:hAnsi="Arial" w:cs="Arial"/>
          <w:color w:val="000000"/>
          <w:kern w:val="0"/>
          <w:sz w:val="24"/>
          <w:szCs w:val="24"/>
        </w:rPr>
        <w:t>DMSO: dimethyl sulfoxide</w:t>
      </w:r>
      <w:r>
        <w:rPr>
          <w:rFonts w:ascii="Arial" w:eastAsia="MS PGothic" w:hAnsi="Arial" w:cs="Arial"/>
          <w:color w:val="000000"/>
          <w:kern w:val="0"/>
          <w:sz w:val="24"/>
          <w:szCs w:val="24"/>
        </w:rPr>
        <w:t xml:space="preserve">; HIC: Hunner type interstitial cystitis; </w:t>
      </w:r>
      <w:r w:rsidR="00EF294F" w:rsidRPr="007A4669">
        <w:rPr>
          <w:rFonts w:ascii="Arial" w:eastAsia="MS PGothic" w:hAnsi="Arial" w:cs="Arial"/>
          <w:color w:val="000000"/>
          <w:kern w:val="0"/>
          <w:sz w:val="24"/>
          <w:szCs w:val="24"/>
        </w:rPr>
        <w:t>IC</w:t>
      </w:r>
      <w:r w:rsidR="00104EF2">
        <w:rPr>
          <w:rFonts w:ascii="Arial" w:eastAsia="MS PGothic" w:hAnsi="Arial" w:cs="Arial"/>
          <w:color w:val="000000"/>
          <w:kern w:val="0"/>
          <w:sz w:val="24"/>
          <w:szCs w:val="24"/>
        </w:rPr>
        <w:t>/</w:t>
      </w:r>
      <w:r w:rsidR="00EF294F" w:rsidRPr="007A4669">
        <w:rPr>
          <w:rFonts w:ascii="Arial" w:eastAsia="MS PGothic" w:hAnsi="Arial" w:cs="Arial"/>
          <w:color w:val="000000"/>
          <w:kern w:val="0"/>
          <w:sz w:val="24"/>
          <w:szCs w:val="24"/>
        </w:rPr>
        <w:t xml:space="preserve">BPS: </w:t>
      </w:r>
      <w:r w:rsidR="00104EF2">
        <w:rPr>
          <w:rFonts w:ascii="Arial" w:eastAsia="MS PGothic" w:hAnsi="Arial" w:cs="Arial"/>
          <w:color w:val="000000"/>
          <w:kern w:val="0"/>
          <w:sz w:val="24"/>
          <w:szCs w:val="24"/>
        </w:rPr>
        <w:t>interstitial cystitis/</w:t>
      </w:r>
      <w:r w:rsidR="00EF294F" w:rsidRPr="007A4669">
        <w:rPr>
          <w:rFonts w:ascii="Arial" w:eastAsia="MS PGothic" w:hAnsi="Arial" w:cs="Arial"/>
          <w:color w:val="000000"/>
          <w:kern w:val="0"/>
          <w:sz w:val="24"/>
          <w:szCs w:val="24"/>
        </w:rPr>
        <w:t>bladder pain syndrome</w:t>
      </w:r>
    </w:p>
    <w:p w14:paraId="376A82A3" w14:textId="2DC2C300" w:rsidR="00430FE3" w:rsidRPr="000F71AA" w:rsidRDefault="00430FE3" w:rsidP="00EF294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  <w:r w:rsidRPr="000F71AA">
        <w:rPr>
          <w:rFonts w:ascii="Arial" w:eastAsia="MS PGothic" w:hAnsi="Arial" w:cs="Arial"/>
          <w:color w:val="000000"/>
          <w:kern w:val="0"/>
          <w:sz w:val="24"/>
          <w:szCs w:val="24"/>
          <w:vertAlign w:val="superscript"/>
        </w:rPr>
        <w:t>†</w:t>
      </w:r>
      <w:r w:rsidR="000F71AA" w:rsidRPr="000F71AA">
        <w:rPr>
          <w:rFonts w:ascii="Arial" w:eastAsia="MS PGothic" w:hAnsi="Arial" w:cs="Arial"/>
          <w:color w:val="000000"/>
          <w:kern w:val="0"/>
          <w:sz w:val="24"/>
          <w:szCs w:val="24"/>
        </w:rPr>
        <w:t>Assessed using an 11-point pain intensity numerical rating scale from 0 (“no pain”) to 10 (“the worst pain ever”).</w:t>
      </w:r>
    </w:p>
    <w:p w14:paraId="3862A00B" w14:textId="4384E84E" w:rsidR="00EF294F" w:rsidRDefault="000F71AA" w:rsidP="00F5461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hAnsi="Arial" w:cs="Arial"/>
          <w:sz w:val="24"/>
          <w:szCs w:val="24"/>
        </w:rPr>
      </w:pPr>
      <w:r w:rsidRPr="00AA51AD">
        <w:rPr>
          <w:rFonts w:ascii="Arial" w:eastAsia="MS PGothic" w:hAnsi="Arial" w:cs="Arial"/>
          <w:color w:val="000000"/>
          <w:kern w:val="0"/>
          <w:sz w:val="24"/>
          <w:szCs w:val="24"/>
          <w:vertAlign w:val="superscript"/>
        </w:rPr>
        <w:t>‡</w:t>
      </w:r>
      <w:r w:rsidR="00AA51AD">
        <w:rPr>
          <w:rFonts w:ascii="Arial" w:hAnsi="Arial" w:cs="Arial"/>
          <w:sz w:val="24"/>
          <w:szCs w:val="24"/>
        </w:rPr>
        <w:t>A</w:t>
      </w:r>
      <w:r w:rsidR="00AA51AD" w:rsidRPr="00AA51AD">
        <w:rPr>
          <w:rFonts w:ascii="Arial" w:hAnsi="Arial" w:cs="Arial"/>
          <w:sz w:val="24"/>
          <w:szCs w:val="24"/>
        </w:rPr>
        <w:t xml:space="preserve"> 7-point symmetric scale</w:t>
      </w:r>
      <w:r w:rsidR="00AA51AD">
        <w:rPr>
          <w:rFonts w:ascii="Arial" w:hAnsi="Arial" w:cs="Arial"/>
          <w:sz w:val="24"/>
          <w:szCs w:val="24"/>
        </w:rPr>
        <w:t xml:space="preserve"> for patients’ subjective evaluation of treatment response with</w:t>
      </w:r>
      <w:r w:rsidR="00AA51AD" w:rsidRPr="00AA51AD">
        <w:rPr>
          <w:rFonts w:ascii="Arial" w:hAnsi="Arial" w:cs="Arial"/>
          <w:sz w:val="24"/>
          <w:szCs w:val="24"/>
        </w:rPr>
        <w:t xml:space="preserve"> markedly improved (+3), moderately improved (+2), slightly improved (+1), no change (0), slightly worse (-1), moderately worse (-2), and markedly worse (-3).</w:t>
      </w:r>
    </w:p>
    <w:p w14:paraId="2E0C8369" w14:textId="1C4FB6AD" w:rsidR="008D0E5D" w:rsidRPr="00166387" w:rsidRDefault="008D0E5D" w:rsidP="00F5461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FF0000"/>
          <w:kern w:val="0"/>
          <w:sz w:val="24"/>
          <w:szCs w:val="24"/>
        </w:rPr>
      </w:pPr>
      <w:r w:rsidRPr="00166387">
        <w:rPr>
          <w:rFonts w:ascii="Arial" w:eastAsia="MS PGothic" w:hAnsi="Arial" w:cs="Arial"/>
          <w:color w:val="FF0000"/>
          <w:kern w:val="0"/>
          <w:sz w:val="24"/>
          <w:szCs w:val="24"/>
        </w:rPr>
        <w:t>¶</w:t>
      </w:r>
      <w:r w:rsidR="00166387">
        <w:rPr>
          <w:rFonts w:ascii="Arial" w:eastAsia="MS PGothic" w:hAnsi="Arial" w:cs="Arial"/>
          <w:color w:val="FF0000"/>
          <w:kern w:val="0"/>
          <w:sz w:val="24"/>
          <w:szCs w:val="24"/>
        </w:rPr>
        <w:t xml:space="preserve">Modified from </w:t>
      </w:r>
      <w:r w:rsidR="00166387" w:rsidRPr="00166387">
        <w:rPr>
          <w:rFonts w:ascii="Arial" w:eastAsia="MS PGothic" w:hAnsi="Arial" w:cs="Arial"/>
          <w:color w:val="FF0000"/>
          <w:kern w:val="0"/>
          <w:sz w:val="24"/>
          <w:szCs w:val="24"/>
        </w:rPr>
        <w:t>the r</w:t>
      </w:r>
      <w:r w:rsidR="00150FA3" w:rsidRPr="00166387">
        <w:rPr>
          <w:rFonts w:ascii="Arial" w:eastAsia="MS PGothic" w:hAnsi="Arial" w:cs="Arial"/>
          <w:color w:val="FF0000"/>
          <w:kern w:val="0"/>
          <w:sz w:val="24"/>
          <w:szCs w:val="24"/>
        </w:rPr>
        <w:t>ef</w:t>
      </w:r>
      <w:r w:rsidR="00166387" w:rsidRPr="00166387">
        <w:rPr>
          <w:rFonts w:ascii="Arial" w:eastAsia="MS PGothic" w:hAnsi="Arial" w:cs="Arial"/>
          <w:color w:val="FF0000"/>
          <w:kern w:val="0"/>
          <w:sz w:val="24"/>
          <w:szCs w:val="24"/>
        </w:rPr>
        <w:t xml:space="preserve">erence </w:t>
      </w:r>
      <w:r w:rsidR="0019530C">
        <w:rPr>
          <w:rFonts w:ascii="Arial" w:eastAsia="MS PGothic" w:hAnsi="Arial" w:cs="Arial"/>
          <w:color w:val="FF0000"/>
          <w:kern w:val="0"/>
          <w:sz w:val="24"/>
          <w:szCs w:val="24"/>
        </w:rPr>
        <w:t>[</w:t>
      </w:r>
      <w:r w:rsidR="00150FA3" w:rsidRPr="00166387">
        <w:rPr>
          <w:rFonts w:ascii="Arial" w:eastAsia="MS PGothic" w:hAnsi="Arial" w:cs="Arial"/>
          <w:color w:val="FF0000"/>
          <w:kern w:val="0"/>
          <w:sz w:val="24"/>
          <w:szCs w:val="24"/>
        </w:rPr>
        <w:t>5</w:t>
      </w:r>
      <w:r w:rsidR="0019530C">
        <w:rPr>
          <w:rFonts w:ascii="Arial" w:eastAsia="MS PGothic" w:hAnsi="Arial" w:cs="Arial"/>
          <w:color w:val="FF0000"/>
          <w:kern w:val="0"/>
          <w:sz w:val="24"/>
          <w:szCs w:val="24"/>
        </w:rPr>
        <w:t>]</w:t>
      </w:r>
      <w:r w:rsidR="00477B15">
        <w:rPr>
          <w:rFonts w:ascii="Arial" w:eastAsia="MS PGothic" w:hAnsi="Arial" w:cs="Arial"/>
          <w:color w:val="FF0000"/>
          <w:kern w:val="0"/>
          <w:sz w:val="24"/>
          <w:szCs w:val="24"/>
        </w:rPr>
        <w:t>.</w:t>
      </w:r>
    </w:p>
    <w:p w14:paraId="69E2DCF6" w14:textId="3E1D2389" w:rsidR="0083748B" w:rsidRDefault="0083748B" w:rsidP="00F5461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</w:p>
    <w:p w14:paraId="7EE90C04" w14:textId="1BDFE61A" w:rsidR="006600D0" w:rsidRDefault="006600D0" w:rsidP="00F5461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</w:p>
    <w:p w14:paraId="778B378D" w14:textId="32DF20B2" w:rsidR="00527F0C" w:rsidRDefault="00527F0C" w:rsidP="00F5461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</w:p>
    <w:p w14:paraId="34F62BE6" w14:textId="62FEEB39" w:rsidR="00527F0C" w:rsidRDefault="00527F0C" w:rsidP="00F5461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</w:p>
    <w:p w14:paraId="6892CD49" w14:textId="62DA52B8" w:rsidR="00527F0C" w:rsidRDefault="00527F0C" w:rsidP="00F5461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</w:p>
    <w:p w14:paraId="66BC9021" w14:textId="6AF22305" w:rsidR="00527F0C" w:rsidRDefault="00527F0C" w:rsidP="00F5461F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</w:p>
    <w:p w14:paraId="5F9AD75A" w14:textId="61E445DB" w:rsidR="00F31009" w:rsidRPr="00F31009" w:rsidRDefault="0065792B" w:rsidP="009044B2">
      <w:pPr>
        <w:widowControl/>
        <w:tabs>
          <w:tab w:val="left" w:pos="1353"/>
        </w:tabs>
        <w:autoSpaceDE w:val="0"/>
        <w:autoSpaceDN w:val="0"/>
        <w:adjustRightInd w:val="0"/>
        <w:jc w:val="left"/>
        <w:rPr>
          <w:rFonts w:ascii="Arial" w:eastAsia="游明朝" w:hAnsi="Arial" w:cs="Arial"/>
          <w:color w:val="FF0000"/>
          <w:sz w:val="24"/>
          <w:szCs w:val="24"/>
          <w:lang w:eastAsia="en-US"/>
        </w:rPr>
      </w:pPr>
      <w:bookmarkStart w:id="1" w:name="_Hlk128917600"/>
      <w:proofErr w:type="gramStart"/>
      <w:r>
        <w:rPr>
          <w:rFonts w:ascii="Arial" w:eastAsia="游明朝" w:hAnsi="Arial" w:cs="Arial"/>
          <w:b/>
          <w:sz w:val="24"/>
          <w:szCs w:val="24"/>
          <w:lang w:eastAsia="en-US"/>
        </w:rPr>
        <w:t xml:space="preserve">Supplementary </w:t>
      </w:r>
      <w:r w:rsidR="00C305AC" w:rsidRPr="00C305AC">
        <w:rPr>
          <w:rFonts w:ascii="Arial" w:eastAsia="游明朝" w:hAnsi="Arial" w:cs="Arial"/>
          <w:b/>
          <w:sz w:val="24"/>
          <w:szCs w:val="24"/>
          <w:lang w:eastAsia="en-US"/>
        </w:rPr>
        <w:t>Table</w:t>
      </w:r>
      <w:r w:rsidR="00C305AC" w:rsidRPr="00C305AC">
        <w:rPr>
          <w:rFonts w:ascii="Arial" w:eastAsia="MS PGothic" w:hAnsi="Arial" w:cs="Arial"/>
          <w:b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Arial" w:eastAsia="MS PGothic" w:hAnsi="Arial" w:cs="Arial"/>
          <w:b/>
          <w:color w:val="000000"/>
          <w:kern w:val="0"/>
          <w:sz w:val="24"/>
          <w:szCs w:val="24"/>
          <w:lang w:eastAsia="en-US"/>
        </w:rPr>
        <w:t>2</w:t>
      </w:r>
      <w:r w:rsidR="00C305AC" w:rsidRPr="00C305AC">
        <w:rPr>
          <w:rFonts w:ascii="Arial" w:eastAsia="MS PGothic" w:hAnsi="Arial" w:cs="Arial"/>
          <w:b/>
          <w:color w:val="000000"/>
          <w:kern w:val="0"/>
          <w:sz w:val="24"/>
          <w:szCs w:val="24"/>
          <w:lang w:eastAsia="en-US"/>
        </w:rPr>
        <w:t>.</w:t>
      </w:r>
      <w:proofErr w:type="gramEnd"/>
      <w:r w:rsidR="00C305AC" w:rsidRPr="00C305AC">
        <w:rPr>
          <w:rFonts w:ascii="Arial" w:eastAsia="MS PGothic" w:hAnsi="Arial" w:cs="Arial"/>
          <w:color w:val="000000"/>
          <w:kern w:val="0"/>
          <w:sz w:val="24"/>
          <w:szCs w:val="24"/>
          <w:lang w:eastAsia="en-US"/>
        </w:rPr>
        <w:t xml:space="preserve"> </w:t>
      </w:r>
      <w:r w:rsidR="007A1EDD">
        <w:rPr>
          <w:rFonts w:ascii="Arial" w:eastAsia="MS PGothic" w:hAnsi="Arial" w:cs="Arial"/>
          <w:color w:val="000000"/>
          <w:kern w:val="0"/>
          <w:sz w:val="24"/>
          <w:szCs w:val="24"/>
          <w:lang w:eastAsia="en-US"/>
        </w:rPr>
        <w:t>Logistic regression analysis</w:t>
      </w:r>
      <w:r w:rsidR="00EB4E2C">
        <w:rPr>
          <w:rFonts w:ascii="Arial" w:eastAsia="MS PGothic" w:hAnsi="Arial" w:cs="Arial"/>
          <w:color w:val="000000"/>
          <w:kern w:val="0"/>
          <w:sz w:val="24"/>
          <w:szCs w:val="24"/>
          <w:lang w:eastAsia="en-US"/>
        </w:rPr>
        <w:t xml:space="preserve"> of </w:t>
      </w:r>
      <w:r w:rsidR="00EB4E2C" w:rsidRPr="00444F16">
        <w:rPr>
          <w:rFonts w:ascii="Arial" w:eastAsia="MS PGothic" w:hAnsi="Arial" w:cs="Arial"/>
          <w:color w:val="FF0000"/>
          <w:kern w:val="0"/>
          <w:sz w:val="24"/>
          <w:szCs w:val="24"/>
          <w:lang w:eastAsia="en-US"/>
        </w:rPr>
        <w:t>baseline parameters</w:t>
      </w:r>
      <w:r w:rsidR="007A1EDD" w:rsidRPr="00444F16">
        <w:rPr>
          <w:rFonts w:ascii="Arial" w:eastAsia="MS PGothic" w:hAnsi="Arial" w:cs="Arial"/>
          <w:color w:val="FF0000"/>
          <w:kern w:val="0"/>
          <w:sz w:val="24"/>
          <w:szCs w:val="24"/>
          <w:lang w:eastAsia="en-US"/>
        </w:rPr>
        <w:t xml:space="preserve"> </w:t>
      </w:r>
      <w:r w:rsidR="007A1EDD">
        <w:rPr>
          <w:rFonts w:ascii="Arial" w:eastAsia="MS PGothic" w:hAnsi="Arial" w:cs="Arial"/>
          <w:color w:val="000000"/>
          <w:kern w:val="0"/>
          <w:sz w:val="24"/>
          <w:szCs w:val="24"/>
          <w:lang w:eastAsia="en-US"/>
        </w:rPr>
        <w:t>for</w:t>
      </w:r>
      <w:r w:rsidR="00444F16">
        <w:rPr>
          <w:rFonts w:ascii="Arial" w:eastAsia="MS PGothic" w:hAnsi="Arial" w:cs="Arial"/>
          <w:color w:val="000000"/>
          <w:kern w:val="0"/>
          <w:sz w:val="24"/>
          <w:szCs w:val="24"/>
          <w:lang w:eastAsia="en-US"/>
        </w:rPr>
        <w:t xml:space="preserve"> </w:t>
      </w:r>
      <w:r w:rsidR="00444F16" w:rsidRPr="00444F16">
        <w:rPr>
          <w:rFonts w:ascii="Arial" w:eastAsia="MS PGothic" w:hAnsi="Arial" w:cs="Arial"/>
          <w:color w:val="FF0000"/>
          <w:kern w:val="0"/>
          <w:sz w:val="24"/>
          <w:szCs w:val="24"/>
          <w:lang w:eastAsia="en-US"/>
        </w:rPr>
        <w:t>prediction of</w:t>
      </w:r>
      <w:r w:rsidR="007A1EDD" w:rsidRPr="00010B48">
        <w:rPr>
          <w:rFonts w:ascii="Arial" w:hAnsi="Arial"/>
          <w:color w:val="FF0000"/>
          <w:kern w:val="0"/>
          <w:sz w:val="24"/>
        </w:rPr>
        <w:t xml:space="preserve"> </w:t>
      </w:r>
      <w:r w:rsidR="007A1EDD">
        <w:rPr>
          <w:rFonts w:ascii="Arial" w:eastAsia="MS PGothic" w:hAnsi="Arial" w:cs="Arial"/>
          <w:color w:val="000000"/>
          <w:kern w:val="0"/>
          <w:sz w:val="24"/>
          <w:szCs w:val="24"/>
          <w:lang w:eastAsia="en-US"/>
        </w:rPr>
        <w:t>treatment response at 12 months</w:t>
      </w: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2"/>
        <w:gridCol w:w="1559"/>
        <w:gridCol w:w="2835"/>
        <w:gridCol w:w="1701"/>
      </w:tblGrid>
      <w:tr w:rsidR="00C34865" w:rsidRPr="00F31009" w14:paraId="49482AE9" w14:textId="1CD08BE8" w:rsidTr="003D5904">
        <w:trPr>
          <w:trHeight w:val="624"/>
        </w:trPr>
        <w:tc>
          <w:tcPr>
            <w:tcW w:w="8222" w:type="dxa"/>
            <w:shd w:val="clear" w:color="auto" w:fill="auto"/>
            <w:noWrap/>
          </w:tcPr>
          <w:p w14:paraId="524471FC" w14:textId="77777777" w:rsidR="00C34865" w:rsidRPr="00F31009" w:rsidRDefault="00C34865" w:rsidP="00F31009">
            <w:pPr>
              <w:widowControl/>
              <w:ind w:left="-720" w:rightChars="431" w:right="905"/>
              <w:jc w:val="center"/>
              <w:rPr>
                <w:rFonts w:ascii="Arial" w:eastAsia="MS PGothic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bookmarkStart w:id="2" w:name="_Hlk521476974"/>
            <w:bookmarkEnd w:id="1"/>
          </w:p>
        </w:tc>
        <w:tc>
          <w:tcPr>
            <w:tcW w:w="1559" w:type="dxa"/>
            <w:vAlign w:val="center"/>
          </w:tcPr>
          <w:p w14:paraId="788747EA" w14:textId="75E55DAA" w:rsidR="00C34865" w:rsidRPr="00F31009" w:rsidRDefault="00B55C02" w:rsidP="003D5904">
            <w:pPr>
              <w:widowControl/>
              <w:ind w:leftChars="16" w:left="36" w:hanging="2"/>
              <w:jc w:val="center"/>
              <w:rPr>
                <w:rFonts w:ascii="Arial" w:eastAsia="MS PGothic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MS PGothic" w:hAnsi="Arial" w:cs="Arial"/>
                <w:b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D5A5AB" w14:textId="72AB3DFB" w:rsidR="00C34865" w:rsidRPr="00F31009" w:rsidRDefault="00B55C02" w:rsidP="003D5904">
            <w:pPr>
              <w:widowControl/>
              <w:ind w:leftChars="16" w:left="36" w:hanging="2"/>
              <w:jc w:val="center"/>
              <w:rPr>
                <w:rFonts w:ascii="Arial" w:eastAsia="MS PGothic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MS PGothic" w:hAnsi="Arial" w:cs="Arial"/>
                <w:b/>
                <w:color w:val="000000"/>
                <w:kern w:val="0"/>
                <w:sz w:val="22"/>
              </w:rPr>
              <w:t>95% Confidence Interval</w:t>
            </w:r>
          </w:p>
        </w:tc>
        <w:tc>
          <w:tcPr>
            <w:tcW w:w="1701" w:type="dxa"/>
            <w:vAlign w:val="center"/>
          </w:tcPr>
          <w:p w14:paraId="07941422" w14:textId="2E75AE69" w:rsidR="00C34865" w:rsidRPr="00F31009" w:rsidRDefault="00C34865" w:rsidP="003D5904">
            <w:pPr>
              <w:widowControl/>
              <w:ind w:leftChars="16" w:left="36" w:hanging="2"/>
              <w:jc w:val="center"/>
              <w:rPr>
                <w:rFonts w:ascii="Arial" w:eastAsia="MS PGothic" w:hAnsi="Arial" w:cs="Arial"/>
                <w:b/>
                <w:color w:val="000000"/>
                <w:kern w:val="0"/>
                <w:sz w:val="22"/>
              </w:rPr>
            </w:pPr>
            <w:r w:rsidRPr="00962074">
              <w:rPr>
                <w:rFonts w:ascii="Arial" w:eastAsia="MS PGothic" w:hAnsi="Arial" w:cs="Arial"/>
                <w:b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MS PGothic" w:hAnsi="Arial" w:cs="Arial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34865" w:rsidRPr="00F31009" w14:paraId="50B71863" w14:textId="1B996CE0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70A2FE17" w14:textId="77777777" w:rsidR="00C34865" w:rsidRPr="00F31009" w:rsidRDefault="00C34865" w:rsidP="00F31009">
            <w:pPr>
              <w:widowControl/>
              <w:ind w:rightChars="431" w:right="905"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No. (male/female)</w:t>
            </w:r>
          </w:p>
        </w:tc>
        <w:tc>
          <w:tcPr>
            <w:tcW w:w="1559" w:type="dxa"/>
            <w:vAlign w:val="center"/>
          </w:tcPr>
          <w:p w14:paraId="5BD766A6" w14:textId="0B7656BF" w:rsidR="00C34865" w:rsidRDefault="008F2F32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1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FAA334" w14:textId="3C85A01A" w:rsidR="00C34865" w:rsidRPr="00F31009" w:rsidRDefault="00664EE1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00</w:t>
            </w:r>
            <w:r w:rsidR="00EC79DF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2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11.14</w:t>
            </w:r>
          </w:p>
        </w:tc>
        <w:tc>
          <w:tcPr>
            <w:tcW w:w="1701" w:type="dxa"/>
            <w:vAlign w:val="center"/>
          </w:tcPr>
          <w:p w14:paraId="67F299BA" w14:textId="4ABA8909" w:rsidR="00C34865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40</w:t>
            </w:r>
          </w:p>
        </w:tc>
      </w:tr>
      <w:tr w:rsidR="00C34865" w:rsidRPr="00F31009" w14:paraId="1FDC03D3" w14:textId="053A132E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1B2F60B0" w14:textId="76AF80FF" w:rsidR="00C34865" w:rsidRPr="00F31009" w:rsidRDefault="00C34865" w:rsidP="00F31009">
            <w:pPr>
              <w:widowControl/>
              <w:ind w:rightChars="431" w:right="905"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 xml:space="preserve">Mean age </w:t>
            </w:r>
            <w:r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(years)</w:t>
            </w:r>
          </w:p>
        </w:tc>
        <w:tc>
          <w:tcPr>
            <w:tcW w:w="1559" w:type="dxa"/>
            <w:vAlign w:val="center"/>
          </w:tcPr>
          <w:p w14:paraId="7DDC1E20" w14:textId="574EB52D" w:rsidR="00C34865" w:rsidRPr="00F31009" w:rsidRDefault="00C8095D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1.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9D07CC" w14:textId="4D2F7633" w:rsidR="00C34865" w:rsidRPr="00F31009" w:rsidRDefault="00C8095D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89–1.15</w:t>
            </w:r>
          </w:p>
        </w:tc>
        <w:tc>
          <w:tcPr>
            <w:tcW w:w="1701" w:type="dxa"/>
            <w:vAlign w:val="center"/>
          </w:tcPr>
          <w:p w14:paraId="1FFE852F" w14:textId="5D6DD89B" w:rsidR="00C34865" w:rsidRPr="00F31009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80</w:t>
            </w:r>
          </w:p>
        </w:tc>
      </w:tr>
      <w:tr w:rsidR="00C34865" w:rsidRPr="00F31009" w14:paraId="44684F1B" w14:textId="65EC47C2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</w:tcPr>
          <w:p w14:paraId="04F1B303" w14:textId="41A04BA1" w:rsidR="00C34865" w:rsidRPr="00F31009" w:rsidRDefault="00C34865" w:rsidP="00F31009">
            <w:pPr>
              <w:widowControl/>
              <w:ind w:rightChars="431" w:right="905"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Duration of illness (years)</w:t>
            </w:r>
          </w:p>
        </w:tc>
        <w:tc>
          <w:tcPr>
            <w:tcW w:w="1559" w:type="dxa"/>
            <w:vAlign w:val="center"/>
          </w:tcPr>
          <w:p w14:paraId="167E302E" w14:textId="20802EE5" w:rsidR="00C34865" w:rsidRDefault="00C8095D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1.0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76D3A74" w14:textId="3484C305" w:rsidR="00C34865" w:rsidRPr="00F31009" w:rsidRDefault="00C8095D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68–1.48</w:t>
            </w:r>
          </w:p>
        </w:tc>
        <w:tc>
          <w:tcPr>
            <w:tcW w:w="1701" w:type="dxa"/>
            <w:vAlign w:val="center"/>
          </w:tcPr>
          <w:p w14:paraId="3489D969" w14:textId="75210815" w:rsidR="00C34865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91</w:t>
            </w:r>
          </w:p>
        </w:tc>
      </w:tr>
      <w:tr w:rsidR="00C34865" w:rsidRPr="00F31009" w14:paraId="79AF7318" w14:textId="347AA471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68B829A" w14:textId="77777777" w:rsidR="00C34865" w:rsidRPr="00F31009" w:rsidRDefault="00C34865" w:rsidP="00F31009">
            <w:pPr>
              <w:widowControl/>
              <w:ind w:rightChars="431" w:right="905"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OSSI</w:t>
            </w:r>
          </w:p>
        </w:tc>
        <w:tc>
          <w:tcPr>
            <w:tcW w:w="1559" w:type="dxa"/>
            <w:vAlign w:val="center"/>
          </w:tcPr>
          <w:p w14:paraId="7A170218" w14:textId="744FB2F4" w:rsidR="00C34865" w:rsidRPr="00F31009" w:rsidRDefault="00C8095D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1.9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E3CB1" w14:textId="155EC2D5" w:rsidR="00C34865" w:rsidRPr="00F31009" w:rsidRDefault="00EC79D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</w:t>
            </w:r>
            <w:r w:rsidR="00BB2F6F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76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</w:t>
            </w:r>
            <w:r w:rsidR="00BB2F6F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8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.</w:t>
            </w:r>
            <w:r w:rsidR="00BB2F6F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7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00357B8" w14:textId="70E011D6" w:rsidR="00C34865" w:rsidRPr="00F31009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24</w:t>
            </w:r>
          </w:p>
        </w:tc>
      </w:tr>
      <w:tr w:rsidR="00C34865" w:rsidRPr="00F31009" w14:paraId="134B73D7" w14:textId="332A8E10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ADF60BE" w14:textId="77777777" w:rsidR="00C34865" w:rsidRPr="00F31009" w:rsidRDefault="00C34865" w:rsidP="00F31009">
            <w:pPr>
              <w:widowControl/>
              <w:ind w:rightChars="431" w:right="905"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OSPI</w:t>
            </w:r>
          </w:p>
        </w:tc>
        <w:tc>
          <w:tcPr>
            <w:tcW w:w="1559" w:type="dxa"/>
            <w:vAlign w:val="center"/>
          </w:tcPr>
          <w:p w14:paraId="3449F8AD" w14:textId="293FEE25" w:rsidR="00C34865" w:rsidRPr="00F31009" w:rsidRDefault="00BB2F6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5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F5122" w14:textId="54885BD9" w:rsidR="00C34865" w:rsidRPr="00F31009" w:rsidRDefault="00EC79D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</w:t>
            </w:r>
            <w:r w:rsidR="009E43ED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12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1.</w:t>
            </w:r>
            <w:r w:rsidR="009E43ED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98D462" w14:textId="34CC1757" w:rsidR="00C34865" w:rsidRPr="00F31009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25</w:t>
            </w:r>
          </w:p>
        </w:tc>
      </w:tr>
      <w:tr w:rsidR="00C34865" w:rsidRPr="00F31009" w14:paraId="78562617" w14:textId="7EA7A36A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</w:tcPr>
          <w:p w14:paraId="50A7B833" w14:textId="77777777" w:rsidR="00C34865" w:rsidRPr="00F31009" w:rsidRDefault="00C34865" w:rsidP="00F31009">
            <w:pPr>
              <w:widowControl/>
              <w:ind w:rightChars="431" w:right="905"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</w:rPr>
              <w:t>Pain intensity</w:t>
            </w: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vertAlign w:val="superscript"/>
              </w:rPr>
              <w:t>¶</w:t>
            </w:r>
          </w:p>
        </w:tc>
        <w:tc>
          <w:tcPr>
            <w:tcW w:w="1559" w:type="dxa"/>
            <w:vAlign w:val="center"/>
          </w:tcPr>
          <w:p w14:paraId="551FC184" w14:textId="4608C9B1" w:rsidR="00C34865" w:rsidRDefault="009E43ED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1.45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2661A" w14:textId="64D47590" w:rsidR="00C34865" w:rsidRPr="00F31009" w:rsidRDefault="00EC79D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</w:t>
            </w:r>
            <w:r w:rsidR="009E43ED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54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</w:t>
            </w:r>
            <w:r w:rsidR="009E43ED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5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.</w:t>
            </w:r>
            <w:r w:rsidR="009E43ED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3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51811" w14:textId="2709B614" w:rsidR="00C34865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49</w:t>
            </w:r>
          </w:p>
        </w:tc>
      </w:tr>
      <w:tr w:rsidR="00C34865" w:rsidRPr="00F31009" w14:paraId="04523430" w14:textId="32067FF4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</w:tcPr>
          <w:p w14:paraId="32181BF1" w14:textId="77B74B20" w:rsidR="00C34865" w:rsidRPr="00F31009" w:rsidRDefault="00C34865" w:rsidP="00F31009">
            <w:pPr>
              <w:widowControl/>
              <w:ind w:rightChars="431" w:right="905"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eastAsia="MS PGothic" w:hAnsi="Arial" w:cs="Arial"/>
                <w:b/>
                <w:color w:val="000000"/>
                <w:kern w:val="0"/>
                <w:szCs w:val="21"/>
              </w:rPr>
              <w:t>OABSS</w:t>
            </w:r>
          </w:p>
        </w:tc>
        <w:tc>
          <w:tcPr>
            <w:tcW w:w="1559" w:type="dxa"/>
            <w:vAlign w:val="center"/>
          </w:tcPr>
          <w:p w14:paraId="73CFD272" w14:textId="203BC3DD" w:rsidR="00C34865" w:rsidRDefault="009E43ED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7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4B860" w14:textId="66EBB3BD" w:rsidR="00C34865" w:rsidRDefault="00EC79D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</w:t>
            </w:r>
            <w:r w:rsidR="009E43ED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23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1.</w:t>
            </w:r>
            <w:r w:rsidR="009E43ED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6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78397" w14:textId="558545D6" w:rsidR="00C34865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42</w:t>
            </w:r>
          </w:p>
        </w:tc>
      </w:tr>
      <w:tr w:rsidR="00C34865" w:rsidRPr="00F31009" w14:paraId="3B93CA66" w14:textId="21C2BC3D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</w:tcPr>
          <w:p w14:paraId="1C002ECD" w14:textId="77777777" w:rsidR="00C34865" w:rsidRPr="00F31009" w:rsidRDefault="00C34865" w:rsidP="00F31009">
            <w:pPr>
              <w:widowControl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QOL score</w:t>
            </w: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vertAlign w:val="superscript"/>
                <w:lang w:eastAsia="en-US"/>
              </w:rPr>
              <w:t>#</w:t>
            </w:r>
          </w:p>
        </w:tc>
        <w:tc>
          <w:tcPr>
            <w:tcW w:w="1559" w:type="dxa"/>
            <w:vAlign w:val="center"/>
          </w:tcPr>
          <w:p w14:paraId="0AB6E013" w14:textId="56862ADA" w:rsidR="00C34865" w:rsidRPr="00F31009" w:rsidRDefault="009E43ED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57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03E6C" w14:textId="49EA8E19" w:rsidR="00C34865" w:rsidRPr="00F31009" w:rsidRDefault="00EC79D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00</w:t>
            </w:r>
            <w:r w:rsidR="009E43ED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8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11.1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C4069" w14:textId="784EA686" w:rsidR="00C34865" w:rsidRPr="00F31009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75</w:t>
            </w:r>
          </w:p>
        </w:tc>
      </w:tr>
      <w:tr w:rsidR="00C34865" w:rsidRPr="00F31009" w14:paraId="0735416D" w14:textId="298293A6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</w:tcPr>
          <w:p w14:paraId="2FC87B4E" w14:textId="77777777" w:rsidR="00C34865" w:rsidRPr="00F31009" w:rsidRDefault="00C34865" w:rsidP="00F31009">
            <w:pPr>
              <w:widowControl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Daytime frequency</w:t>
            </w:r>
            <w:r w:rsidRPr="00F31009">
              <w:rPr>
                <w:rFonts w:ascii="Arial" w:eastAsia="MS PGothic" w:hAnsi="Arial" w:cs="Arial"/>
                <w:b/>
                <w:color w:val="7030A0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F40BE9E" w14:textId="11072457" w:rsidR="00C34865" w:rsidRPr="00F31009" w:rsidRDefault="003B12DB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89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F276B" w14:textId="5D4B917F" w:rsidR="00C34865" w:rsidRPr="00F31009" w:rsidRDefault="00EC79D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</w:t>
            </w:r>
            <w:r w:rsidR="003B12DB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59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1.</w:t>
            </w:r>
            <w:r w:rsidR="003B12DB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70978" w14:textId="22103C84" w:rsidR="00C34865" w:rsidRPr="00F31009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48</w:t>
            </w:r>
          </w:p>
        </w:tc>
      </w:tr>
      <w:tr w:rsidR="00C34865" w:rsidRPr="00F31009" w14:paraId="029FF3A5" w14:textId="3A61C940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</w:tcPr>
          <w:p w14:paraId="211BB4FD" w14:textId="77777777" w:rsidR="00C34865" w:rsidRPr="00F31009" w:rsidRDefault="00C34865" w:rsidP="00F31009">
            <w:pPr>
              <w:widowControl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Nocturia</w:t>
            </w:r>
          </w:p>
        </w:tc>
        <w:tc>
          <w:tcPr>
            <w:tcW w:w="1559" w:type="dxa"/>
            <w:vAlign w:val="center"/>
          </w:tcPr>
          <w:p w14:paraId="13835198" w14:textId="4EDC5363" w:rsidR="00C34865" w:rsidRDefault="003B12DB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9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AFED7" w14:textId="7183FDA0" w:rsidR="00C34865" w:rsidRPr="00F31009" w:rsidRDefault="00EC79D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</w:t>
            </w:r>
            <w:r w:rsidR="003B12DB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43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1.</w:t>
            </w:r>
            <w:r w:rsidR="003B12DB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8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2684D" w14:textId="309273A0" w:rsidR="00C34865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79</w:t>
            </w:r>
          </w:p>
        </w:tc>
      </w:tr>
      <w:tr w:rsidR="00C34865" w:rsidRPr="00F31009" w14:paraId="5AD951BB" w14:textId="72C6DCBD" w:rsidTr="003D5904">
        <w:trPr>
          <w:trHeight w:val="434"/>
        </w:trPr>
        <w:tc>
          <w:tcPr>
            <w:tcW w:w="8222" w:type="dxa"/>
            <w:shd w:val="clear" w:color="auto" w:fill="auto"/>
            <w:noWrap/>
            <w:vAlign w:val="center"/>
          </w:tcPr>
          <w:p w14:paraId="4D52AB20" w14:textId="77777777" w:rsidR="00C34865" w:rsidRPr="00F31009" w:rsidRDefault="00C34865" w:rsidP="00F31009">
            <w:pPr>
              <w:widowControl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Average voided volume (mL)</w:t>
            </w:r>
          </w:p>
        </w:tc>
        <w:tc>
          <w:tcPr>
            <w:tcW w:w="1559" w:type="dxa"/>
            <w:vAlign w:val="center"/>
          </w:tcPr>
          <w:p w14:paraId="286C7DE0" w14:textId="18BE8A9D" w:rsidR="00C34865" w:rsidRDefault="003B12DB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1.02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BCE94" w14:textId="2C191036" w:rsidR="00C34865" w:rsidRPr="00F31009" w:rsidRDefault="00EC79D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</w:t>
            </w:r>
            <w:r w:rsidR="003B12DB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79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1.</w:t>
            </w:r>
            <w:r w:rsidR="003B12DB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3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F2C94" w14:textId="5814EA05" w:rsidR="00C34865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85</w:t>
            </w:r>
          </w:p>
        </w:tc>
      </w:tr>
      <w:tr w:rsidR="00C34865" w:rsidRPr="00F31009" w14:paraId="13CE495E" w14:textId="4F471655" w:rsidTr="003D5904">
        <w:trPr>
          <w:trHeight w:val="434"/>
        </w:trPr>
        <w:tc>
          <w:tcPr>
            <w:tcW w:w="8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155EA" w14:textId="77777777" w:rsidR="00C34865" w:rsidRPr="00F31009" w:rsidRDefault="00C34865" w:rsidP="00F31009">
            <w:pPr>
              <w:widowControl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</w:pPr>
            <w:r w:rsidRPr="00F31009">
              <w:rPr>
                <w:rFonts w:ascii="Arial" w:eastAsia="MS PGothic" w:hAnsi="Arial" w:cs="Arial"/>
                <w:b/>
                <w:color w:val="000000"/>
                <w:kern w:val="0"/>
                <w:szCs w:val="21"/>
                <w:lang w:eastAsia="en-US"/>
              </w:rPr>
              <w:t>Maximum voided volume (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256837" w14:textId="502EA2CB" w:rsidR="00C34865" w:rsidRPr="00F31009" w:rsidRDefault="003B12DB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1.00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9C9D3" w14:textId="1523007E" w:rsidR="00C34865" w:rsidRPr="00F31009" w:rsidRDefault="00EC79DF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</w:t>
            </w:r>
            <w:r w:rsidR="003B12DB"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87</w:t>
            </w: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–1.1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0964A" w14:textId="39D4C034" w:rsidR="00C34865" w:rsidRPr="00F31009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98</w:t>
            </w:r>
          </w:p>
        </w:tc>
      </w:tr>
      <w:tr w:rsidR="00C34865" w:rsidRPr="00F31009" w14:paraId="659A1099" w14:textId="0D3D5753" w:rsidTr="003D5904">
        <w:trPr>
          <w:trHeight w:val="434"/>
        </w:trPr>
        <w:tc>
          <w:tcPr>
            <w:tcW w:w="8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AF95E7" w14:textId="259DA76F" w:rsidR="00C34865" w:rsidRPr="00F31009" w:rsidRDefault="00C34865" w:rsidP="00F31009">
            <w:pPr>
              <w:widowControl/>
              <w:jc w:val="left"/>
              <w:rPr>
                <w:rFonts w:ascii="Arial" w:eastAsia="MS PGothic" w:hAnsi="Arial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eastAsia="MS PGothic" w:hAnsi="Arial" w:cs="Arial" w:hint="eastAsia"/>
                <w:b/>
                <w:color w:val="000000"/>
                <w:kern w:val="0"/>
                <w:szCs w:val="21"/>
              </w:rPr>
              <w:t>M</w:t>
            </w:r>
            <w:r>
              <w:rPr>
                <w:rFonts w:ascii="Arial" w:eastAsia="MS PGothic" w:hAnsi="Arial" w:cs="Arial"/>
                <w:b/>
                <w:color w:val="000000"/>
                <w:kern w:val="0"/>
                <w:szCs w:val="21"/>
              </w:rPr>
              <w:t>aximum bladder capacity at the last session of hydrodistension (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91A36E3" w14:textId="593F33F8" w:rsidR="00C34865" w:rsidRDefault="003B12DB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99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667D4" w14:textId="3D1FA526" w:rsidR="00C34865" w:rsidRPr="00F31009" w:rsidRDefault="003B12DB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97–1.0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BD58F" w14:textId="2F58E057" w:rsidR="00C34865" w:rsidRDefault="00C34865" w:rsidP="003D5904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Cs w:val="21"/>
                <w:lang w:eastAsia="en-US"/>
              </w:rPr>
              <w:t>0.08</w:t>
            </w:r>
          </w:p>
        </w:tc>
      </w:tr>
    </w:tbl>
    <w:bookmarkEnd w:id="2"/>
    <w:p w14:paraId="5A4CDBD8" w14:textId="77777777" w:rsidR="00F31009" w:rsidRPr="00F31009" w:rsidRDefault="00F31009" w:rsidP="00F31009">
      <w:pPr>
        <w:autoSpaceDE w:val="0"/>
        <w:autoSpaceDN w:val="0"/>
        <w:adjustRightInd w:val="0"/>
        <w:ind w:leftChars="-1" w:left="-2"/>
        <w:jc w:val="left"/>
        <w:rPr>
          <w:rFonts w:ascii="Arial" w:eastAsia="游明朝" w:hAnsi="Arial" w:cs="Arial"/>
          <w:color w:val="000000"/>
          <w:szCs w:val="21"/>
          <w:shd w:val="clear" w:color="auto" w:fill="FFFFFF"/>
          <w:lang w:eastAsia="en-US"/>
        </w:rPr>
      </w:pPr>
      <w:r w:rsidRPr="00F31009">
        <w:rPr>
          <w:rFonts w:ascii="Arial" w:eastAsia="游明朝" w:hAnsi="Arial" w:cs="Arial"/>
          <w:color w:val="000000"/>
          <w:szCs w:val="21"/>
          <w:shd w:val="clear" w:color="auto" w:fill="FFFFFF"/>
          <w:vertAlign w:val="superscript"/>
          <w:lang w:eastAsia="en-US"/>
        </w:rPr>
        <w:t>¶</w:t>
      </w:r>
      <w:r w:rsidRPr="00F31009">
        <w:rPr>
          <w:rFonts w:ascii="Arial" w:eastAsia="游明朝" w:hAnsi="Arial" w:cs="Arial"/>
          <w:color w:val="000000"/>
          <w:szCs w:val="21"/>
          <w:shd w:val="clear" w:color="auto" w:fill="FFFFFF"/>
          <w:lang w:eastAsia="en-US"/>
        </w:rPr>
        <w:t>Assessed using an 11-point pain intensity numerical rating scale from 0 (“no pain”) to 10 (“the worst pain ever”).</w:t>
      </w:r>
    </w:p>
    <w:p w14:paraId="519AD911" w14:textId="77777777" w:rsidR="00F31009" w:rsidRDefault="00F31009" w:rsidP="00F31009">
      <w:pPr>
        <w:autoSpaceDE w:val="0"/>
        <w:autoSpaceDN w:val="0"/>
        <w:adjustRightInd w:val="0"/>
        <w:jc w:val="left"/>
        <w:rPr>
          <w:rFonts w:ascii="Arial" w:eastAsia="MS PGothic" w:hAnsi="Arial" w:cs="Arial"/>
          <w:color w:val="000000"/>
          <w:kern w:val="0"/>
          <w:szCs w:val="21"/>
          <w:lang w:eastAsia="en-US"/>
        </w:rPr>
      </w:pPr>
      <w:r w:rsidRPr="00F31009">
        <w:rPr>
          <w:rFonts w:ascii="Arial" w:eastAsia="MS PGothic" w:hAnsi="Arial" w:cs="Arial"/>
          <w:color w:val="000000"/>
          <w:kern w:val="0"/>
          <w:szCs w:val="21"/>
          <w:vertAlign w:val="superscript"/>
          <w:lang w:eastAsia="en-US"/>
        </w:rPr>
        <w:lastRenderedPageBreak/>
        <w:t>#</w:t>
      </w:r>
      <w:r w:rsidRPr="00F31009">
        <w:rPr>
          <w:rFonts w:ascii="Arial" w:eastAsia="MS PGothic" w:hAnsi="Arial" w:cs="Arial"/>
          <w:color w:val="000000"/>
          <w:kern w:val="0"/>
          <w:szCs w:val="21"/>
          <w:lang w:eastAsia="en-US"/>
        </w:rPr>
        <w:t>Assessed on a 7-grade quality of life (QOL) scale derived from the International Prostate Symptom Score, with 0 indicating “excellent” and 6 indicating “terrible”.</w:t>
      </w:r>
    </w:p>
    <w:p w14:paraId="23878B6F" w14:textId="1A3DE3C9" w:rsidR="002F2B85" w:rsidRDefault="00DD019B" w:rsidP="00F31009">
      <w:pPr>
        <w:widowControl/>
        <w:tabs>
          <w:tab w:val="left" w:pos="1353"/>
        </w:tabs>
        <w:autoSpaceDE w:val="0"/>
        <w:autoSpaceDN w:val="0"/>
        <w:adjustRightInd w:val="0"/>
        <w:jc w:val="left"/>
        <w:rPr>
          <w:rFonts w:ascii="Arial" w:eastAsia="游明朝" w:hAnsi="Arial" w:cs="Arial"/>
          <w:color w:val="000000"/>
          <w:szCs w:val="21"/>
          <w:shd w:val="clear" w:color="auto" w:fill="FFFFFF"/>
          <w:lang w:eastAsia="en-US"/>
        </w:rPr>
        <w:sectPr w:rsidR="002F2B85" w:rsidSect="00873CAE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536" w:charSpace="1148"/>
        </w:sectPr>
      </w:pPr>
      <w:r>
        <w:rPr>
          <w:rFonts w:ascii="Arial" w:eastAsia="游明朝" w:hAnsi="Arial" w:cs="Arial"/>
          <w:szCs w:val="21"/>
          <w:lang w:eastAsia="en-US"/>
        </w:rPr>
        <w:t>OABSS</w:t>
      </w:r>
      <w:r w:rsidR="00DF3ED3">
        <w:rPr>
          <w:rFonts w:ascii="Arial" w:eastAsia="游明朝" w:hAnsi="Arial" w:cs="Arial"/>
          <w:szCs w:val="21"/>
          <w:lang w:eastAsia="en-US"/>
        </w:rPr>
        <w:t xml:space="preserve">: overactive bladder symptom score; </w:t>
      </w:r>
      <w:r w:rsidR="00F31009" w:rsidRPr="00F31009">
        <w:rPr>
          <w:rFonts w:ascii="Arial" w:eastAsia="游明朝" w:hAnsi="Arial" w:cs="Arial"/>
          <w:szCs w:val="21"/>
          <w:lang w:eastAsia="en-US"/>
        </w:rPr>
        <w:t xml:space="preserve">OSSI/OSPI: </w:t>
      </w:r>
      <w:r w:rsidR="00F31009" w:rsidRPr="00F31009">
        <w:rPr>
          <w:rFonts w:ascii="Arial" w:eastAsia="游明朝" w:hAnsi="Arial" w:cs="Arial"/>
          <w:color w:val="000000"/>
          <w:szCs w:val="21"/>
          <w:shd w:val="clear" w:color="auto" w:fill="FFFFFF"/>
          <w:lang w:eastAsia="en-US"/>
        </w:rPr>
        <w:t>O’Leary and Sant symptom index/O’Leary and Sant problem index</w:t>
      </w:r>
      <w:r w:rsidR="002F2B85">
        <w:rPr>
          <w:rFonts w:ascii="Arial" w:eastAsia="游明朝" w:hAnsi="Arial" w:cs="Arial"/>
          <w:color w:val="000000"/>
          <w:szCs w:val="21"/>
          <w:shd w:val="clear" w:color="auto" w:fill="FFFFFF"/>
          <w:lang w:eastAsia="en-US"/>
        </w:rPr>
        <w:t>;</w:t>
      </w:r>
      <w:r w:rsidR="000C6827">
        <w:rPr>
          <w:rFonts w:ascii="Arial" w:eastAsia="游明朝" w:hAnsi="Arial" w:cs="Arial"/>
          <w:color w:val="000000"/>
          <w:szCs w:val="21"/>
          <w:shd w:val="clear" w:color="auto" w:fill="FFFFFF"/>
          <w:lang w:eastAsia="en-US"/>
        </w:rPr>
        <w:t xml:space="preserve"> </w:t>
      </w:r>
      <w:r w:rsidR="00F31009" w:rsidRPr="00F31009">
        <w:rPr>
          <w:rFonts w:ascii="Arial" w:eastAsia="游明朝" w:hAnsi="Arial" w:cs="Arial"/>
          <w:color w:val="000000"/>
          <w:szCs w:val="21"/>
          <w:shd w:val="clear" w:color="auto" w:fill="FFFFFF"/>
          <w:lang w:eastAsia="en-US"/>
        </w:rPr>
        <w:t>QOL: quality of life</w:t>
      </w:r>
    </w:p>
    <w:p w14:paraId="5AEA8666" w14:textId="77777777" w:rsidR="00895372" w:rsidRPr="00895372" w:rsidRDefault="00895372" w:rsidP="004A200C">
      <w:pPr>
        <w:autoSpaceDE w:val="0"/>
        <w:autoSpaceDN w:val="0"/>
        <w:adjustRightInd w:val="0"/>
        <w:snapToGrid w:val="0"/>
        <w:spacing w:line="480" w:lineRule="exact"/>
        <w:ind w:rightChars="-14" w:right="-29"/>
        <w:jc w:val="left"/>
        <w:rPr>
          <w:rFonts w:ascii="Arial" w:eastAsia="MS PGothic" w:hAnsi="Arial" w:cs="Arial"/>
          <w:color w:val="000000"/>
          <w:kern w:val="0"/>
          <w:sz w:val="24"/>
          <w:szCs w:val="24"/>
        </w:rPr>
      </w:pPr>
    </w:p>
    <w:sectPr w:rsidR="00895372" w:rsidRPr="00895372" w:rsidSect="00873CAE">
      <w:pgSz w:w="16838" w:h="11906" w:orient="landscape" w:code="9"/>
      <w:pgMar w:top="1701" w:right="1985" w:bottom="1701" w:left="1701" w:header="851" w:footer="992" w:gutter="0"/>
      <w:cols w:space="425"/>
      <w:docGrid w:type="lines" w:linePitch="536" w:charSpace="11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BEE69A" w14:textId="77777777" w:rsidR="00B31CF3" w:rsidRDefault="00B31CF3" w:rsidP="00B22063">
      <w:r>
        <w:separator/>
      </w:r>
    </w:p>
  </w:endnote>
  <w:endnote w:type="continuationSeparator" w:id="0">
    <w:p w14:paraId="7213944F" w14:textId="77777777" w:rsidR="00B31CF3" w:rsidRDefault="00B31CF3" w:rsidP="00B22063">
      <w:r>
        <w:continuationSeparator/>
      </w:r>
    </w:p>
  </w:endnote>
  <w:endnote w:type="continuationNotice" w:id="1">
    <w:p w14:paraId="11F04073" w14:textId="77777777" w:rsidR="00B31CF3" w:rsidRDefault="00B31C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C1A1A" w14:textId="77777777" w:rsidR="00B31CF3" w:rsidRDefault="00B31CF3" w:rsidP="00B22063">
      <w:r>
        <w:separator/>
      </w:r>
    </w:p>
  </w:footnote>
  <w:footnote w:type="continuationSeparator" w:id="0">
    <w:p w14:paraId="5F366F01" w14:textId="77777777" w:rsidR="00B31CF3" w:rsidRDefault="00B31CF3" w:rsidP="00B22063">
      <w:r>
        <w:continuationSeparator/>
      </w:r>
    </w:p>
  </w:footnote>
  <w:footnote w:type="continuationNotice" w:id="1">
    <w:p w14:paraId="21DF2826" w14:textId="77777777" w:rsidR="00B31CF3" w:rsidRDefault="00B31CF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94DAF"/>
    <w:multiLevelType w:val="hybridMultilevel"/>
    <w:tmpl w:val="05504298"/>
    <w:lvl w:ilvl="0" w:tplc="F6D61AAE">
      <w:numFmt w:val="bullet"/>
      <w:lvlText w:val=""/>
      <w:lvlJc w:val="left"/>
      <w:pPr>
        <w:ind w:left="360" w:hanging="360"/>
      </w:pPr>
      <w:rPr>
        <w:rFonts w:ascii="Wingdings" w:eastAsia="MS PGothic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7396081"/>
    <w:multiLevelType w:val="hybridMultilevel"/>
    <w:tmpl w:val="27F2D2FA"/>
    <w:lvl w:ilvl="0" w:tplc="D66EDAFA">
      <w:start w:val="1"/>
      <w:numFmt w:val="bullet"/>
      <w:lvlText w:val=""/>
      <w:lvlJc w:val="left"/>
      <w:pPr>
        <w:ind w:left="360" w:hanging="360"/>
      </w:pPr>
      <w:rPr>
        <w:rFonts w:ascii="Wingdings" w:eastAsia="MS PGothic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F4C4207"/>
    <w:multiLevelType w:val="hybridMultilevel"/>
    <w:tmpl w:val="E0E8D9E6"/>
    <w:lvl w:ilvl="0" w:tplc="4C98DD9A">
      <w:numFmt w:val="bullet"/>
      <w:lvlText w:val=""/>
      <w:lvlJc w:val="left"/>
      <w:pPr>
        <w:ind w:left="360" w:hanging="360"/>
      </w:pPr>
      <w:rPr>
        <w:rFonts w:ascii="Wingdings" w:eastAsia="MS PGothic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6"/>
  <w:drawingGridVerticalSpacing w:val="268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44E"/>
    <w:rsid w:val="00010B48"/>
    <w:rsid w:val="00012A9E"/>
    <w:rsid w:val="00016A9C"/>
    <w:rsid w:val="0001716C"/>
    <w:rsid w:val="00021B01"/>
    <w:rsid w:val="00022AB6"/>
    <w:rsid w:val="00022D58"/>
    <w:rsid w:val="000249DD"/>
    <w:rsid w:val="00024E14"/>
    <w:rsid w:val="00030C2C"/>
    <w:rsid w:val="0003457C"/>
    <w:rsid w:val="00037A77"/>
    <w:rsid w:val="0004244D"/>
    <w:rsid w:val="00050C66"/>
    <w:rsid w:val="00052ED5"/>
    <w:rsid w:val="00057F6B"/>
    <w:rsid w:val="00063182"/>
    <w:rsid w:val="00067BFA"/>
    <w:rsid w:val="000708A7"/>
    <w:rsid w:val="00072C17"/>
    <w:rsid w:val="00073FCF"/>
    <w:rsid w:val="00077DDA"/>
    <w:rsid w:val="00085C5C"/>
    <w:rsid w:val="00086463"/>
    <w:rsid w:val="0009451D"/>
    <w:rsid w:val="000B0830"/>
    <w:rsid w:val="000B305E"/>
    <w:rsid w:val="000C060A"/>
    <w:rsid w:val="000C12BC"/>
    <w:rsid w:val="000C6827"/>
    <w:rsid w:val="000C7703"/>
    <w:rsid w:val="000D103A"/>
    <w:rsid w:val="000D48E7"/>
    <w:rsid w:val="000E032D"/>
    <w:rsid w:val="000E1961"/>
    <w:rsid w:val="000F71AA"/>
    <w:rsid w:val="000F773E"/>
    <w:rsid w:val="001026C9"/>
    <w:rsid w:val="00102A5D"/>
    <w:rsid w:val="0010397D"/>
    <w:rsid w:val="00104EF2"/>
    <w:rsid w:val="00106131"/>
    <w:rsid w:val="00106192"/>
    <w:rsid w:val="00113452"/>
    <w:rsid w:val="00113B4F"/>
    <w:rsid w:val="0011474C"/>
    <w:rsid w:val="0011763E"/>
    <w:rsid w:val="00117F67"/>
    <w:rsid w:val="00122A66"/>
    <w:rsid w:val="001246CB"/>
    <w:rsid w:val="00127354"/>
    <w:rsid w:val="00127817"/>
    <w:rsid w:val="00127E65"/>
    <w:rsid w:val="00132F93"/>
    <w:rsid w:val="0013326D"/>
    <w:rsid w:val="001450FA"/>
    <w:rsid w:val="0014664E"/>
    <w:rsid w:val="00147C43"/>
    <w:rsid w:val="00150FA3"/>
    <w:rsid w:val="00151856"/>
    <w:rsid w:val="00151B13"/>
    <w:rsid w:val="001537C8"/>
    <w:rsid w:val="001539D1"/>
    <w:rsid w:val="001622DE"/>
    <w:rsid w:val="0016260A"/>
    <w:rsid w:val="001648BA"/>
    <w:rsid w:val="00166387"/>
    <w:rsid w:val="00170A29"/>
    <w:rsid w:val="00170EAC"/>
    <w:rsid w:val="00172DCA"/>
    <w:rsid w:val="00182AE3"/>
    <w:rsid w:val="001831A2"/>
    <w:rsid w:val="001902C0"/>
    <w:rsid w:val="00190C08"/>
    <w:rsid w:val="0019530C"/>
    <w:rsid w:val="00197018"/>
    <w:rsid w:val="00197D93"/>
    <w:rsid w:val="001A106C"/>
    <w:rsid w:val="001B4063"/>
    <w:rsid w:val="001C0918"/>
    <w:rsid w:val="001C3A5E"/>
    <w:rsid w:val="001D0DB9"/>
    <w:rsid w:val="001D2696"/>
    <w:rsid w:val="001D5446"/>
    <w:rsid w:val="001E338D"/>
    <w:rsid w:val="001F0099"/>
    <w:rsid w:val="001F0EA9"/>
    <w:rsid w:val="001F22B6"/>
    <w:rsid w:val="001F310C"/>
    <w:rsid w:val="001F3801"/>
    <w:rsid w:val="001F4739"/>
    <w:rsid w:val="002010AE"/>
    <w:rsid w:val="00203738"/>
    <w:rsid w:val="00205CD5"/>
    <w:rsid w:val="00214684"/>
    <w:rsid w:val="00215A9C"/>
    <w:rsid w:val="00220394"/>
    <w:rsid w:val="00221387"/>
    <w:rsid w:val="00222126"/>
    <w:rsid w:val="00222B51"/>
    <w:rsid w:val="002232C2"/>
    <w:rsid w:val="0022523C"/>
    <w:rsid w:val="0023045A"/>
    <w:rsid w:val="002325A9"/>
    <w:rsid w:val="00244706"/>
    <w:rsid w:val="00244957"/>
    <w:rsid w:val="00250A0D"/>
    <w:rsid w:val="00250D78"/>
    <w:rsid w:val="00252194"/>
    <w:rsid w:val="00255212"/>
    <w:rsid w:val="0026066E"/>
    <w:rsid w:val="00262F89"/>
    <w:rsid w:val="00264982"/>
    <w:rsid w:val="002776F6"/>
    <w:rsid w:val="0028102C"/>
    <w:rsid w:val="00281C59"/>
    <w:rsid w:val="00283438"/>
    <w:rsid w:val="00284D2C"/>
    <w:rsid w:val="00295E0C"/>
    <w:rsid w:val="002A16F3"/>
    <w:rsid w:val="002A26B9"/>
    <w:rsid w:val="002B39D7"/>
    <w:rsid w:val="002B47A3"/>
    <w:rsid w:val="002B5B29"/>
    <w:rsid w:val="002B665A"/>
    <w:rsid w:val="002B7A83"/>
    <w:rsid w:val="002B7C9A"/>
    <w:rsid w:val="002C0516"/>
    <w:rsid w:val="002C4CE6"/>
    <w:rsid w:val="002C4ECD"/>
    <w:rsid w:val="002C528A"/>
    <w:rsid w:val="002C79B8"/>
    <w:rsid w:val="002D5789"/>
    <w:rsid w:val="002D63DE"/>
    <w:rsid w:val="002E1D22"/>
    <w:rsid w:val="002E2B1F"/>
    <w:rsid w:val="002E6581"/>
    <w:rsid w:val="002F25B4"/>
    <w:rsid w:val="002F2B85"/>
    <w:rsid w:val="0030453D"/>
    <w:rsid w:val="00310D85"/>
    <w:rsid w:val="00314DD1"/>
    <w:rsid w:val="00315189"/>
    <w:rsid w:val="00315A04"/>
    <w:rsid w:val="003166F5"/>
    <w:rsid w:val="00317D17"/>
    <w:rsid w:val="00321132"/>
    <w:rsid w:val="00322955"/>
    <w:rsid w:val="00323A13"/>
    <w:rsid w:val="0033065A"/>
    <w:rsid w:val="0033453E"/>
    <w:rsid w:val="00335815"/>
    <w:rsid w:val="00337F17"/>
    <w:rsid w:val="003448D1"/>
    <w:rsid w:val="0034671A"/>
    <w:rsid w:val="00346792"/>
    <w:rsid w:val="00350E79"/>
    <w:rsid w:val="003512A7"/>
    <w:rsid w:val="00351E8D"/>
    <w:rsid w:val="00353FF9"/>
    <w:rsid w:val="00372368"/>
    <w:rsid w:val="003770E1"/>
    <w:rsid w:val="00382383"/>
    <w:rsid w:val="00386092"/>
    <w:rsid w:val="003863BC"/>
    <w:rsid w:val="00395065"/>
    <w:rsid w:val="003A0E20"/>
    <w:rsid w:val="003A45CE"/>
    <w:rsid w:val="003B12DB"/>
    <w:rsid w:val="003B230D"/>
    <w:rsid w:val="003B3C56"/>
    <w:rsid w:val="003B63C8"/>
    <w:rsid w:val="003B7791"/>
    <w:rsid w:val="003C0228"/>
    <w:rsid w:val="003C351E"/>
    <w:rsid w:val="003C7D70"/>
    <w:rsid w:val="003D0F3F"/>
    <w:rsid w:val="003D5904"/>
    <w:rsid w:val="003E0A9B"/>
    <w:rsid w:val="003E6DE3"/>
    <w:rsid w:val="003F4F55"/>
    <w:rsid w:val="0040112A"/>
    <w:rsid w:val="004036BF"/>
    <w:rsid w:val="0041789C"/>
    <w:rsid w:val="00425D47"/>
    <w:rsid w:val="00427308"/>
    <w:rsid w:val="00430FE3"/>
    <w:rsid w:val="0043328E"/>
    <w:rsid w:val="004345A2"/>
    <w:rsid w:val="00434A20"/>
    <w:rsid w:val="00440079"/>
    <w:rsid w:val="00440CC2"/>
    <w:rsid w:val="00441B27"/>
    <w:rsid w:val="00444F16"/>
    <w:rsid w:val="00447E8F"/>
    <w:rsid w:val="0045101E"/>
    <w:rsid w:val="00467193"/>
    <w:rsid w:val="00472566"/>
    <w:rsid w:val="00472F3F"/>
    <w:rsid w:val="00473B4F"/>
    <w:rsid w:val="00476264"/>
    <w:rsid w:val="00477B15"/>
    <w:rsid w:val="00482CFD"/>
    <w:rsid w:val="00484EF4"/>
    <w:rsid w:val="00492247"/>
    <w:rsid w:val="004944D3"/>
    <w:rsid w:val="0049644E"/>
    <w:rsid w:val="00496FD4"/>
    <w:rsid w:val="004A200C"/>
    <w:rsid w:val="004A235C"/>
    <w:rsid w:val="004A7365"/>
    <w:rsid w:val="004B0AC0"/>
    <w:rsid w:val="004B2687"/>
    <w:rsid w:val="004C00AB"/>
    <w:rsid w:val="004C2BDF"/>
    <w:rsid w:val="004D13AA"/>
    <w:rsid w:val="004D33A9"/>
    <w:rsid w:val="004E19BD"/>
    <w:rsid w:val="004F2B35"/>
    <w:rsid w:val="004F2E04"/>
    <w:rsid w:val="0051059B"/>
    <w:rsid w:val="00510D10"/>
    <w:rsid w:val="00511334"/>
    <w:rsid w:val="005126C6"/>
    <w:rsid w:val="00514141"/>
    <w:rsid w:val="005223FE"/>
    <w:rsid w:val="00524E9C"/>
    <w:rsid w:val="00527E12"/>
    <w:rsid w:val="00527F0C"/>
    <w:rsid w:val="00534E85"/>
    <w:rsid w:val="00551B39"/>
    <w:rsid w:val="00555131"/>
    <w:rsid w:val="005551BB"/>
    <w:rsid w:val="00555B18"/>
    <w:rsid w:val="00562502"/>
    <w:rsid w:val="00564DE6"/>
    <w:rsid w:val="00572827"/>
    <w:rsid w:val="00580A09"/>
    <w:rsid w:val="00584E79"/>
    <w:rsid w:val="0059107C"/>
    <w:rsid w:val="0059498F"/>
    <w:rsid w:val="005970EC"/>
    <w:rsid w:val="005A1379"/>
    <w:rsid w:val="005A60AF"/>
    <w:rsid w:val="005A751D"/>
    <w:rsid w:val="005B070D"/>
    <w:rsid w:val="005B6D6E"/>
    <w:rsid w:val="005B7BD3"/>
    <w:rsid w:val="005C460A"/>
    <w:rsid w:val="005C5CCD"/>
    <w:rsid w:val="005D3DCF"/>
    <w:rsid w:val="005D732F"/>
    <w:rsid w:val="005E1105"/>
    <w:rsid w:val="005E6C3C"/>
    <w:rsid w:val="005E7343"/>
    <w:rsid w:val="005F5CCE"/>
    <w:rsid w:val="005F6ACC"/>
    <w:rsid w:val="006032DB"/>
    <w:rsid w:val="00607806"/>
    <w:rsid w:val="00607B02"/>
    <w:rsid w:val="00621ED1"/>
    <w:rsid w:val="00622859"/>
    <w:rsid w:val="00626403"/>
    <w:rsid w:val="00627212"/>
    <w:rsid w:val="00632284"/>
    <w:rsid w:val="006337A7"/>
    <w:rsid w:val="00637B8F"/>
    <w:rsid w:val="0064006D"/>
    <w:rsid w:val="0064655E"/>
    <w:rsid w:val="00650C66"/>
    <w:rsid w:val="006542FC"/>
    <w:rsid w:val="0065792B"/>
    <w:rsid w:val="006600D0"/>
    <w:rsid w:val="00662800"/>
    <w:rsid w:val="006636F0"/>
    <w:rsid w:val="00664EE1"/>
    <w:rsid w:val="00667CB6"/>
    <w:rsid w:val="00670FBE"/>
    <w:rsid w:val="00673FE1"/>
    <w:rsid w:val="00676348"/>
    <w:rsid w:val="006824B6"/>
    <w:rsid w:val="00687ABF"/>
    <w:rsid w:val="006912D7"/>
    <w:rsid w:val="006A501C"/>
    <w:rsid w:val="006A5713"/>
    <w:rsid w:val="006A7809"/>
    <w:rsid w:val="006B1663"/>
    <w:rsid w:val="006B6092"/>
    <w:rsid w:val="006B6110"/>
    <w:rsid w:val="006C1D54"/>
    <w:rsid w:val="006C5088"/>
    <w:rsid w:val="006C5CF1"/>
    <w:rsid w:val="006C6D3B"/>
    <w:rsid w:val="006D32AB"/>
    <w:rsid w:val="006D5190"/>
    <w:rsid w:val="006E0CA2"/>
    <w:rsid w:val="006E4AF8"/>
    <w:rsid w:val="006E4C84"/>
    <w:rsid w:val="006F079B"/>
    <w:rsid w:val="006F180C"/>
    <w:rsid w:val="006F7B58"/>
    <w:rsid w:val="00710A55"/>
    <w:rsid w:val="00712D6B"/>
    <w:rsid w:val="007130A8"/>
    <w:rsid w:val="00713CC6"/>
    <w:rsid w:val="0071435F"/>
    <w:rsid w:val="00716271"/>
    <w:rsid w:val="00722DDC"/>
    <w:rsid w:val="0072625D"/>
    <w:rsid w:val="0073598E"/>
    <w:rsid w:val="00743C08"/>
    <w:rsid w:val="00750A74"/>
    <w:rsid w:val="007521E9"/>
    <w:rsid w:val="00753E5E"/>
    <w:rsid w:val="00761329"/>
    <w:rsid w:val="0076278B"/>
    <w:rsid w:val="00762DF4"/>
    <w:rsid w:val="007731B0"/>
    <w:rsid w:val="00773EEB"/>
    <w:rsid w:val="00776C03"/>
    <w:rsid w:val="007770AA"/>
    <w:rsid w:val="00787BD1"/>
    <w:rsid w:val="007930A8"/>
    <w:rsid w:val="007A1EDD"/>
    <w:rsid w:val="007A3B14"/>
    <w:rsid w:val="007A4669"/>
    <w:rsid w:val="007B5099"/>
    <w:rsid w:val="007B5C57"/>
    <w:rsid w:val="007B7166"/>
    <w:rsid w:val="007B732A"/>
    <w:rsid w:val="007C7F96"/>
    <w:rsid w:val="007D2997"/>
    <w:rsid w:val="007D3F2E"/>
    <w:rsid w:val="007D59D8"/>
    <w:rsid w:val="007E3BBE"/>
    <w:rsid w:val="007E6A16"/>
    <w:rsid w:val="007E721B"/>
    <w:rsid w:val="007F0F33"/>
    <w:rsid w:val="007F6464"/>
    <w:rsid w:val="007F7B22"/>
    <w:rsid w:val="00800905"/>
    <w:rsid w:val="00810FEC"/>
    <w:rsid w:val="00813CC8"/>
    <w:rsid w:val="00816A42"/>
    <w:rsid w:val="00823B0A"/>
    <w:rsid w:val="0082780E"/>
    <w:rsid w:val="008329B9"/>
    <w:rsid w:val="008337EC"/>
    <w:rsid w:val="0083748B"/>
    <w:rsid w:val="008402EE"/>
    <w:rsid w:val="00842C30"/>
    <w:rsid w:val="0084497A"/>
    <w:rsid w:val="00852E5E"/>
    <w:rsid w:val="008536C5"/>
    <w:rsid w:val="00853A70"/>
    <w:rsid w:val="008625BA"/>
    <w:rsid w:val="0086394A"/>
    <w:rsid w:val="00865DCB"/>
    <w:rsid w:val="00867F99"/>
    <w:rsid w:val="00870567"/>
    <w:rsid w:val="00870609"/>
    <w:rsid w:val="00873696"/>
    <w:rsid w:val="00873CAE"/>
    <w:rsid w:val="00885169"/>
    <w:rsid w:val="00887B3B"/>
    <w:rsid w:val="00895372"/>
    <w:rsid w:val="008A006B"/>
    <w:rsid w:val="008A4660"/>
    <w:rsid w:val="008B0672"/>
    <w:rsid w:val="008B653A"/>
    <w:rsid w:val="008B7A45"/>
    <w:rsid w:val="008B7DE4"/>
    <w:rsid w:val="008C1739"/>
    <w:rsid w:val="008C20D5"/>
    <w:rsid w:val="008C648B"/>
    <w:rsid w:val="008C7955"/>
    <w:rsid w:val="008C7F13"/>
    <w:rsid w:val="008D0AC7"/>
    <w:rsid w:val="008D0E5D"/>
    <w:rsid w:val="008D301C"/>
    <w:rsid w:val="008D4514"/>
    <w:rsid w:val="008D5AE3"/>
    <w:rsid w:val="008E3625"/>
    <w:rsid w:val="008E6048"/>
    <w:rsid w:val="008F2F32"/>
    <w:rsid w:val="008F51A3"/>
    <w:rsid w:val="008F6977"/>
    <w:rsid w:val="00901372"/>
    <w:rsid w:val="009044B2"/>
    <w:rsid w:val="00907425"/>
    <w:rsid w:val="00907BFD"/>
    <w:rsid w:val="00914232"/>
    <w:rsid w:val="009151CA"/>
    <w:rsid w:val="00921C95"/>
    <w:rsid w:val="009302BC"/>
    <w:rsid w:val="00932968"/>
    <w:rsid w:val="0093410E"/>
    <w:rsid w:val="00934520"/>
    <w:rsid w:val="00934F24"/>
    <w:rsid w:val="009361CA"/>
    <w:rsid w:val="00937154"/>
    <w:rsid w:val="0094163C"/>
    <w:rsid w:val="009441FA"/>
    <w:rsid w:val="00952077"/>
    <w:rsid w:val="00952409"/>
    <w:rsid w:val="009538EC"/>
    <w:rsid w:val="009541C9"/>
    <w:rsid w:val="009542B7"/>
    <w:rsid w:val="00957367"/>
    <w:rsid w:val="00962074"/>
    <w:rsid w:val="0096312C"/>
    <w:rsid w:val="00974227"/>
    <w:rsid w:val="009748F7"/>
    <w:rsid w:val="00975E05"/>
    <w:rsid w:val="009802AE"/>
    <w:rsid w:val="0098147C"/>
    <w:rsid w:val="00982267"/>
    <w:rsid w:val="00983ECB"/>
    <w:rsid w:val="00985AC9"/>
    <w:rsid w:val="009907A1"/>
    <w:rsid w:val="00990D4A"/>
    <w:rsid w:val="00992DC6"/>
    <w:rsid w:val="00993C51"/>
    <w:rsid w:val="009958B9"/>
    <w:rsid w:val="009B5834"/>
    <w:rsid w:val="009C2EE6"/>
    <w:rsid w:val="009C7440"/>
    <w:rsid w:val="009D0820"/>
    <w:rsid w:val="009D432C"/>
    <w:rsid w:val="009D46A0"/>
    <w:rsid w:val="009E43ED"/>
    <w:rsid w:val="009F0163"/>
    <w:rsid w:val="009F3EFC"/>
    <w:rsid w:val="00A05F8C"/>
    <w:rsid w:val="00A07C61"/>
    <w:rsid w:val="00A131A0"/>
    <w:rsid w:val="00A13BA1"/>
    <w:rsid w:val="00A20EE1"/>
    <w:rsid w:val="00A21DC8"/>
    <w:rsid w:val="00A243B9"/>
    <w:rsid w:val="00A309C4"/>
    <w:rsid w:val="00A30B0A"/>
    <w:rsid w:val="00A31247"/>
    <w:rsid w:val="00A34059"/>
    <w:rsid w:val="00A367B3"/>
    <w:rsid w:val="00A44D5B"/>
    <w:rsid w:val="00A47605"/>
    <w:rsid w:val="00A57B95"/>
    <w:rsid w:val="00A62077"/>
    <w:rsid w:val="00A62990"/>
    <w:rsid w:val="00A634D3"/>
    <w:rsid w:val="00A636AC"/>
    <w:rsid w:val="00A6475F"/>
    <w:rsid w:val="00A66E71"/>
    <w:rsid w:val="00A67EAF"/>
    <w:rsid w:val="00A71365"/>
    <w:rsid w:val="00A7155F"/>
    <w:rsid w:val="00A72E37"/>
    <w:rsid w:val="00A730AF"/>
    <w:rsid w:val="00A744AC"/>
    <w:rsid w:val="00A76CE9"/>
    <w:rsid w:val="00A96961"/>
    <w:rsid w:val="00A96F51"/>
    <w:rsid w:val="00A97254"/>
    <w:rsid w:val="00AA19C1"/>
    <w:rsid w:val="00AA1A6D"/>
    <w:rsid w:val="00AA2E0B"/>
    <w:rsid w:val="00AA51AD"/>
    <w:rsid w:val="00AA75A1"/>
    <w:rsid w:val="00AA7D74"/>
    <w:rsid w:val="00AB457D"/>
    <w:rsid w:val="00AC39E3"/>
    <w:rsid w:val="00AD14AD"/>
    <w:rsid w:val="00AD6FC8"/>
    <w:rsid w:val="00AE3644"/>
    <w:rsid w:val="00AF2FCE"/>
    <w:rsid w:val="00AF366E"/>
    <w:rsid w:val="00B02A9C"/>
    <w:rsid w:val="00B07083"/>
    <w:rsid w:val="00B12932"/>
    <w:rsid w:val="00B136BE"/>
    <w:rsid w:val="00B13E60"/>
    <w:rsid w:val="00B16401"/>
    <w:rsid w:val="00B22063"/>
    <w:rsid w:val="00B23502"/>
    <w:rsid w:val="00B23EB1"/>
    <w:rsid w:val="00B240B1"/>
    <w:rsid w:val="00B24719"/>
    <w:rsid w:val="00B24A2A"/>
    <w:rsid w:val="00B2555B"/>
    <w:rsid w:val="00B255D2"/>
    <w:rsid w:val="00B270F7"/>
    <w:rsid w:val="00B31CF3"/>
    <w:rsid w:val="00B345DC"/>
    <w:rsid w:val="00B34B92"/>
    <w:rsid w:val="00B3511B"/>
    <w:rsid w:val="00B402E7"/>
    <w:rsid w:val="00B41161"/>
    <w:rsid w:val="00B42A86"/>
    <w:rsid w:val="00B432B5"/>
    <w:rsid w:val="00B46CD4"/>
    <w:rsid w:val="00B5009E"/>
    <w:rsid w:val="00B52650"/>
    <w:rsid w:val="00B55C02"/>
    <w:rsid w:val="00B6085F"/>
    <w:rsid w:val="00B6115F"/>
    <w:rsid w:val="00B63E3C"/>
    <w:rsid w:val="00B654C6"/>
    <w:rsid w:val="00B65E35"/>
    <w:rsid w:val="00B76610"/>
    <w:rsid w:val="00B76A16"/>
    <w:rsid w:val="00B81574"/>
    <w:rsid w:val="00B8311D"/>
    <w:rsid w:val="00B85655"/>
    <w:rsid w:val="00BA24BF"/>
    <w:rsid w:val="00BA38E9"/>
    <w:rsid w:val="00BA5D22"/>
    <w:rsid w:val="00BB22CF"/>
    <w:rsid w:val="00BB245B"/>
    <w:rsid w:val="00BB2F6F"/>
    <w:rsid w:val="00BB39C2"/>
    <w:rsid w:val="00BB3F61"/>
    <w:rsid w:val="00BC2AEF"/>
    <w:rsid w:val="00BC4B68"/>
    <w:rsid w:val="00BC75F8"/>
    <w:rsid w:val="00BD1320"/>
    <w:rsid w:val="00BD208A"/>
    <w:rsid w:val="00BD6200"/>
    <w:rsid w:val="00BD73F7"/>
    <w:rsid w:val="00BE5FFF"/>
    <w:rsid w:val="00BE7163"/>
    <w:rsid w:val="00BF062E"/>
    <w:rsid w:val="00BF4C26"/>
    <w:rsid w:val="00C101CD"/>
    <w:rsid w:val="00C1080E"/>
    <w:rsid w:val="00C161AF"/>
    <w:rsid w:val="00C17BE7"/>
    <w:rsid w:val="00C23359"/>
    <w:rsid w:val="00C305AC"/>
    <w:rsid w:val="00C32A9E"/>
    <w:rsid w:val="00C34865"/>
    <w:rsid w:val="00C35BB0"/>
    <w:rsid w:val="00C401ED"/>
    <w:rsid w:val="00C407BA"/>
    <w:rsid w:val="00C40D0D"/>
    <w:rsid w:val="00C47210"/>
    <w:rsid w:val="00C571DA"/>
    <w:rsid w:val="00C62131"/>
    <w:rsid w:val="00C645BF"/>
    <w:rsid w:val="00C64CE8"/>
    <w:rsid w:val="00C65EEF"/>
    <w:rsid w:val="00C73F87"/>
    <w:rsid w:val="00C76C99"/>
    <w:rsid w:val="00C8095D"/>
    <w:rsid w:val="00C87CE9"/>
    <w:rsid w:val="00C9368C"/>
    <w:rsid w:val="00C97196"/>
    <w:rsid w:val="00CA0D72"/>
    <w:rsid w:val="00CA346C"/>
    <w:rsid w:val="00CA59C6"/>
    <w:rsid w:val="00CA7599"/>
    <w:rsid w:val="00CB5DF3"/>
    <w:rsid w:val="00CC201B"/>
    <w:rsid w:val="00CC417D"/>
    <w:rsid w:val="00CC5D43"/>
    <w:rsid w:val="00CC5D57"/>
    <w:rsid w:val="00CD047F"/>
    <w:rsid w:val="00CD5907"/>
    <w:rsid w:val="00CD64EA"/>
    <w:rsid w:val="00CD7E5E"/>
    <w:rsid w:val="00CF43DF"/>
    <w:rsid w:val="00CF446A"/>
    <w:rsid w:val="00D03C58"/>
    <w:rsid w:val="00D058BB"/>
    <w:rsid w:val="00D05E57"/>
    <w:rsid w:val="00D064A1"/>
    <w:rsid w:val="00D070EA"/>
    <w:rsid w:val="00D15786"/>
    <w:rsid w:val="00D15D7A"/>
    <w:rsid w:val="00D30C77"/>
    <w:rsid w:val="00D34AAD"/>
    <w:rsid w:val="00D42B2E"/>
    <w:rsid w:val="00D43DCC"/>
    <w:rsid w:val="00D53D2C"/>
    <w:rsid w:val="00D544E7"/>
    <w:rsid w:val="00D54E00"/>
    <w:rsid w:val="00D56930"/>
    <w:rsid w:val="00D5717B"/>
    <w:rsid w:val="00D66B81"/>
    <w:rsid w:val="00D74D2A"/>
    <w:rsid w:val="00D76038"/>
    <w:rsid w:val="00D81153"/>
    <w:rsid w:val="00D87288"/>
    <w:rsid w:val="00D931D8"/>
    <w:rsid w:val="00D93E82"/>
    <w:rsid w:val="00D94542"/>
    <w:rsid w:val="00D95C6F"/>
    <w:rsid w:val="00DA5213"/>
    <w:rsid w:val="00DA5FB5"/>
    <w:rsid w:val="00DB4738"/>
    <w:rsid w:val="00DC04FB"/>
    <w:rsid w:val="00DD019B"/>
    <w:rsid w:val="00DD5474"/>
    <w:rsid w:val="00DE1F6B"/>
    <w:rsid w:val="00DE56ED"/>
    <w:rsid w:val="00DE7533"/>
    <w:rsid w:val="00DF2624"/>
    <w:rsid w:val="00DF3195"/>
    <w:rsid w:val="00DF31EB"/>
    <w:rsid w:val="00DF3ED3"/>
    <w:rsid w:val="00DF589B"/>
    <w:rsid w:val="00E01405"/>
    <w:rsid w:val="00E04473"/>
    <w:rsid w:val="00E04C37"/>
    <w:rsid w:val="00E065D5"/>
    <w:rsid w:val="00E10943"/>
    <w:rsid w:val="00E13558"/>
    <w:rsid w:val="00E172A5"/>
    <w:rsid w:val="00E22B9C"/>
    <w:rsid w:val="00E23D86"/>
    <w:rsid w:val="00E335B2"/>
    <w:rsid w:val="00E42EB2"/>
    <w:rsid w:val="00E5294D"/>
    <w:rsid w:val="00E54ED9"/>
    <w:rsid w:val="00E6228E"/>
    <w:rsid w:val="00E64693"/>
    <w:rsid w:val="00E67478"/>
    <w:rsid w:val="00E67920"/>
    <w:rsid w:val="00E70763"/>
    <w:rsid w:val="00E74B65"/>
    <w:rsid w:val="00E83216"/>
    <w:rsid w:val="00E84DC1"/>
    <w:rsid w:val="00E93F68"/>
    <w:rsid w:val="00EA1704"/>
    <w:rsid w:val="00EA171E"/>
    <w:rsid w:val="00EA2B48"/>
    <w:rsid w:val="00EA2F20"/>
    <w:rsid w:val="00EA5797"/>
    <w:rsid w:val="00EB4E2C"/>
    <w:rsid w:val="00EB4FFB"/>
    <w:rsid w:val="00EB5C75"/>
    <w:rsid w:val="00EB6428"/>
    <w:rsid w:val="00EB66D6"/>
    <w:rsid w:val="00EB692A"/>
    <w:rsid w:val="00EC03A5"/>
    <w:rsid w:val="00EC504F"/>
    <w:rsid w:val="00EC79DF"/>
    <w:rsid w:val="00EE5528"/>
    <w:rsid w:val="00EE56F4"/>
    <w:rsid w:val="00EF1C54"/>
    <w:rsid w:val="00EF294F"/>
    <w:rsid w:val="00EF2BBF"/>
    <w:rsid w:val="00EF7296"/>
    <w:rsid w:val="00F00AB6"/>
    <w:rsid w:val="00F1365D"/>
    <w:rsid w:val="00F21D40"/>
    <w:rsid w:val="00F31009"/>
    <w:rsid w:val="00F33F2C"/>
    <w:rsid w:val="00F354AF"/>
    <w:rsid w:val="00F35D67"/>
    <w:rsid w:val="00F35DF6"/>
    <w:rsid w:val="00F425C6"/>
    <w:rsid w:val="00F431D7"/>
    <w:rsid w:val="00F511E2"/>
    <w:rsid w:val="00F525E9"/>
    <w:rsid w:val="00F5370F"/>
    <w:rsid w:val="00F5461F"/>
    <w:rsid w:val="00F64A4C"/>
    <w:rsid w:val="00F70EA2"/>
    <w:rsid w:val="00F75704"/>
    <w:rsid w:val="00F83ACF"/>
    <w:rsid w:val="00F83C73"/>
    <w:rsid w:val="00F92210"/>
    <w:rsid w:val="00F94B5A"/>
    <w:rsid w:val="00F963D5"/>
    <w:rsid w:val="00F9671E"/>
    <w:rsid w:val="00F970BF"/>
    <w:rsid w:val="00FA70A2"/>
    <w:rsid w:val="00FC088C"/>
    <w:rsid w:val="00FC42CB"/>
    <w:rsid w:val="00FC660E"/>
    <w:rsid w:val="00FD0255"/>
    <w:rsid w:val="00FD2406"/>
    <w:rsid w:val="00FD6269"/>
    <w:rsid w:val="00FD6BC2"/>
    <w:rsid w:val="00FD78DC"/>
    <w:rsid w:val="00FE2D87"/>
    <w:rsid w:val="00FE4A44"/>
    <w:rsid w:val="00FE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93F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206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2063"/>
  </w:style>
  <w:style w:type="paragraph" w:styleId="Footer">
    <w:name w:val="footer"/>
    <w:basedOn w:val="Normal"/>
    <w:link w:val="FooterChar"/>
    <w:uiPriority w:val="99"/>
    <w:unhideWhenUsed/>
    <w:rsid w:val="00B220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2063"/>
  </w:style>
  <w:style w:type="table" w:styleId="TableGrid">
    <w:name w:val="Table Grid"/>
    <w:basedOn w:val="TableNormal"/>
    <w:uiPriority w:val="39"/>
    <w:rsid w:val="00CC4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9C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9C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0AC7"/>
    <w:pPr>
      <w:ind w:leftChars="400" w:left="840"/>
    </w:pPr>
  </w:style>
  <w:style w:type="paragraph" w:styleId="Revision">
    <w:name w:val="Revision"/>
    <w:hidden/>
    <w:uiPriority w:val="99"/>
    <w:semiHidden/>
    <w:rsid w:val="00D03C58"/>
  </w:style>
  <w:style w:type="character" w:styleId="CommentReference">
    <w:name w:val="annotation reference"/>
    <w:basedOn w:val="DefaultParagraphFont"/>
    <w:uiPriority w:val="99"/>
    <w:semiHidden/>
    <w:unhideWhenUsed/>
    <w:rsid w:val="00682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4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4B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206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2063"/>
  </w:style>
  <w:style w:type="paragraph" w:styleId="Footer">
    <w:name w:val="footer"/>
    <w:basedOn w:val="Normal"/>
    <w:link w:val="FooterChar"/>
    <w:uiPriority w:val="99"/>
    <w:unhideWhenUsed/>
    <w:rsid w:val="00B220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2063"/>
  </w:style>
  <w:style w:type="table" w:styleId="TableGrid">
    <w:name w:val="Table Grid"/>
    <w:basedOn w:val="TableNormal"/>
    <w:uiPriority w:val="39"/>
    <w:rsid w:val="00CC4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9C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9C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0AC7"/>
    <w:pPr>
      <w:ind w:leftChars="400" w:left="840"/>
    </w:pPr>
  </w:style>
  <w:style w:type="paragraph" w:styleId="Revision">
    <w:name w:val="Revision"/>
    <w:hidden/>
    <w:uiPriority w:val="99"/>
    <w:semiHidden/>
    <w:rsid w:val="00D03C58"/>
  </w:style>
  <w:style w:type="character" w:styleId="CommentReference">
    <w:name w:val="annotation reference"/>
    <w:basedOn w:val="DefaultParagraphFont"/>
    <w:uiPriority w:val="99"/>
    <w:semiHidden/>
    <w:unhideWhenUsed/>
    <w:rsid w:val="00682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4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4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8941D-2BA4-495F-8182-4D435F179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1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秋山佳之</dc:creator>
  <cp:lastModifiedBy>LH</cp:lastModifiedBy>
  <cp:revision>3</cp:revision>
  <cp:lastPrinted>2016-07-27T09:08:00Z</cp:lastPrinted>
  <dcterms:created xsi:type="dcterms:W3CDTF">2023-07-24T04:39:00Z</dcterms:created>
  <dcterms:modified xsi:type="dcterms:W3CDTF">2023-07-24T04:39:00Z</dcterms:modified>
</cp:coreProperties>
</file>